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B0171" w14:textId="77777777" w:rsidR="000A3B36" w:rsidRDefault="000A3B36">
      <w:pPr>
        <w:rPr>
          <w:sz w:val="22"/>
          <w:szCs w:val="22"/>
        </w:rPr>
      </w:pP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1124"/>
      </w:tblGrid>
      <w:tr w:rsidR="000A3B36" w:rsidRPr="00E126FF" w14:paraId="747B4E3A" w14:textId="77777777" w:rsidTr="000A3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</w:tcPr>
          <w:p w14:paraId="18D5D5A1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E712FB8" w14:textId="38993D6D" w:rsidR="000A3B36" w:rsidRPr="00E126FF" w:rsidRDefault="000A3B36" w:rsidP="002962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A-ECMO</w:t>
            </w: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(n = 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460</w:t>
            </w: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37408275" w14:textId="391F0889" w:rsidR="000A3B36" w:rsidRPr="00E126FF" w:rsidRDefault="000A3B36" w:rsidP="002962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No 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A-ECMO</w:t>
            </w: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(n = 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1225</w:t>
            </w: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124" w:type="dxa"/>
          </w:tcPr>
          <w:p w14:paraId="40D98976" w14:textId="77777777" w:rsidR="000A3B36" w:rsidRPr="00E126FF" w:rsidRDefault="000A3B36" w:rsidP="002962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p-Value</w:t>
            </w:r>
          </w:p>
        </w:tc>
      </w:tr>
      <w:tr w:rsidR="000A3B36" w:rsidRPr="00E126FF" w14:paraId="04B1F61F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9750985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Age (years)</w:t>
            </w:r>
          </w:p>
        </w:tc>
        <w:tc>
          <w:tcPr>
            <w:tcW w:w="2268" w:type="dxa"/>
          </w:tcPr>
          <w:p w14:paraId="59FB164C" w14:textId="71234309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 (50 – 66)</w:t>
            </w:r>
          </w:p>
        </w:tc>
        <w:tc>
          <w:tcPr>
            <w:tcW w:w="2268" w:type="dxa"/>
          </w:tcPr>
          <w:p w14:paraId="1093396E" w14:textId="4E472578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 (60 – 80)</w:t>
            </w:r>
          </w:p>
        </w:tc>
        <w:tc>
          <w:tcPr>
            <w:tcW w:w="1124" w:type="dxa"/>
          </w:tcPr>
          <w:p w14:paraId="7B0EDFF0" w14:textId="553D1E88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0A3B36" w:rsidRPr="00E126FF" w14:paraId="5F354DEA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3BC75F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ex</w:t>
            </w:r>
          </w:p>
        </w:tc>
        <w:tc>
          <w:tcPr>
            <w:tcW w:w="2268" w:type="dxa"/>
          </w:tcPr>
          <w:p w14:paraId="225C65A0" w14:textId="77777777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DB363FF" w14:textId="77777777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</w:tcPr>
          <w:p w14:paraId="7610024D" w14:textId="77777777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3B36" w:rsidRPr="00E126FF" w14:paraId="2DE1EFDF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AFAF349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Male (n)</w:t>
            </w:r>
          </w:p>
        </w:tc>
        <w:tc>
          <w:tcPr>
            <w:tcW w:w="2268" w:type="dxa"/>
          </w:tcPr>
          <w:p w14:paraId="2853F2DD" w14:textId="2E949CA0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2 (81 %)</w:t>
            </w:r>
          </w:p>
        </w:tc>
        <w:tc>
          <w:tcPr>
            <w:tcW w:w="2268" w:type="dxa"/>
          </w:tcPr>
          <w:p w14:paraId="3798DCBB" w14:textId="09D8526D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1 (71 %)</w:t>
            </w:r>
          </w:p>
        </w:tc>
        <w:tc>
          <w:tcPr>
            <w:tcW w:w="1124" w:type="dxa"/>
          </w:tcPr>
          <w:p w14:paraId="7E58C09B" w14:textId="57759760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0A3B36" w:rsidRPr="00E126FF" w14:paraId="317DAEE2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FBC17B3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Female (n)</w:t>
            </w:r>
          </w:p>
        </w:tc>
        <w:tc>
          <w:tcPr>
            <w:tcW w:w="2268" w:type="dxa"/>
          </w:tcPr>
          <w:p w14:paraId="7DE6181F" w14:textId="483D89A8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 (19 %)</w:t>
            </w:r>
          </w:p>
        </w:tc>
        <w:tc>
          <w:tcPr>
            <w:tcW w:w="2268" w:type="dxa"/>
          </w:tcPr>
          <w:p w14:paraId="7F386541" w14:textId="4754838D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3 (29 %)</w:t>
            </w:r>
          </w:p>
        </w:tc>
        <w:tc>
          <w:tcPr>
            <w:tcW w:w="1124" w:type="dxa"/>
          </w:tcPr>
          <w:p w14:paraId="31916287" w14:textId="77777777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3B36" w:rsidRPr="00E126FF" w14:paraId="26798F6B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FE37FE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ardiopulmonary Rescucitation (n)</w:t>
            </w:r>
          </w:p>
        </w:tc>
        <w:tc>
          <w:tcPr>
            <w:tcW w:w="2268" w:type="dxa"/>
          </w:tcPr>
          <w:p w14:paraId="36B6EBDB" w14:textId="6B8BACB6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4 (68 %)</w:t>
            </w:r>
          </w:p>
        </w:tc>
        <w:tc>
          <w:tcPr>
            <w:tcW w:w="2268" w:type="dxa"/>
          </w:tcPr>
          <w:p w14:paraId="22830F92" w14:textId="3509E3D1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7 (49 %)</w:t>
            </w:r>
          </w:p>
        </w:tc>
        <w:tc>
          <w:tcPr>
            <w:tcW w:w="1124" w:type="dxa"/>
          </w:tcPr>
          <w:p w14:paraId="18F913CE" w14:textId="77777777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0A3B36" w:rsidRPr="00E126FF" w14:paraId="631F1D77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07FBD96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asopressors &amp; Inotropes (n)</w:t>
            </w:r>
          </w:p>
        </w:tc>
        <w:tc>
          <w:tcPr>
            <w:tcW w:w="2268" w:type="dxa"/>
          </w:tcPr>
          <w:p w14:paraId="5F98E26E" w14:textId="6341C043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2 (98 %)</w:t>
            </w:r>
          </w:p>
        </w:tc>
        <w:tc>
          <w:tcPr>
            <w:tcW w:w="2268" w:type="dxa"/>
          </w:tcPr>
          <w:p w14:paraId="073385FC" w14:textId="29252760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2 (89 %)</w:t>
            </w:r>
          </w:p>
        </w:tc>
        <w:tc>
          <w:tcPr>
            <w:tcW w:w="1124" w:type="dxa"/>
          </w:tcPr>
          <w:p w14:paraId="5EA7B6DD" w14:textId="77777777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0A3B36" w:rsidRPr="00E126FF" w14:paraId="0B0EB070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867C082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Dialysis (n)</w:t>
            </w:r>
          </w:p>
        </w:tc>
        <w:tc>
          <w:tcPr>
            <w:tcW w:w="2268" w:type="dxa"/>
          </w:tcPr>
          <w:p w14:paraId="7F51107E" w14:textId="044CD0B3" w:rsidR="000A3B36" w:rsidRPr="00E126FF" w:rsidRDefault="00B970AD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4 (40 %)</w:t>
            </w:r>
          </w:p>
        </w:tc>
        <w:tc>
          <w:tcPr>
            <w:tcW w:w="2268" w:type="dxa"/>
          </w:tcPr>
          <w:p w14:paraId="63F2A6BC" w14:textId="7CC81EF3" w:rsidR="000A3B36" w:rsidRPr="00E126FF" w:rsidRDefault="00B970AD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9 (24 %)</w:t>
            </w:r>
          </w:p>
        </w:tc>
        <w:tc>
          <w:tcPr>
            <w:tcW w:w="1124" w:type="dxa"/>
          </w:tcPr>
          <w:p w14:paraId="6EF368F7" w14:textId="77777777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0A3B36" w:rsidRPr="00E126FF" w14:paraId="78AA5A99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D9370F5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Laboratory Values</w:t>
            </w:r>
          </w:p>
        </w:tc>
        <w:tc>
          <w:tcPr>
            <w:tcW w:w="2268" w:type="dxa"/>
          </w:tcPr>
          <w:p w14:paraId="2C6150A8" w14:textId="77777777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C5FF4DB" w14:textId="77777777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</w:tcPr>
          <w:p w14:paraId="78413565" w14:textId="77777777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3B36" w:rsidRPr="00E126FF" w14:paraId="37815B2F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62A9FA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pH</w:t>
            </w:r>
          </w:p>
        </w:tc>
        <w:tc>
          <w:tcPr>
            <w:tcW w:w="2268" w:type="dxa"/>
          </w:tcPr>
          <w:p w14:paraId="761FA22D" w14:textId="77777777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7.3 (7.2 – 7.4)</w:t>
            </w:r>
          </w:p>
        </w:tc>
        <w:tc>
          <w:tcPr>
            <w:tcW w:w="2268" w:type="dxa"/>
          </w:tcPr>
          <w:p w14:paraId="369D87B1" w14:textId="6393E9F3" w:rsidR="000A3B36" w:rsidRPr="00E126FF" w:rsidRDefault="00B970AD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7.3 (7.2 – 7.4)</w:t>
            </w:r>
          </w:p>
        </w:tc>
        <w:tc>
          <w:tcPr>
            <w:tcW w:w="1124" w:type="dxa"/>
          </w:tcPr>
          <w:p w14:paraId="546B67FE" w14:textId="2CD743DF" w:rsidR="000A3B36" w:rsidRPr="00E126FF" w:rsidRDefault="00B970AD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0A3B36" w:rsidRPr="00E126FF" w14:paraId="59AA3846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93E0BA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Lactate (mmol/L)</w:t>
            </w:r>
          </w:p>
        </w:tc>
        <w:tc>
          <w:tcPr>
            <w:tcW w:w="2268" w:type="dxa"/>
          </w:tcPr>
          <w:p w14:paraId="5C214AC9" w14:textId="4DE48144" w:rsidR="000A3B36" w:rsidRPr="00E126FF" w:rsidRDefault="00B970AD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 (3.7 – 14.8)</w:t>
            </w:r>
          </w:p>
        </w:tc>
        <w:tc>
          <w:tcPr>
            <w:tcW w:w="2268" w:type="dxa"/>
          </w:tcPr>
          <w:p w14:paraId="043EED98" w14:textId="357C835A" w:rsidR="000A3B36" w:rsidRPr="00E126FF" w:rsidRDefault="00B970AD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 (2.0 – 7.8)</w:t>
            </w:r>
          </w:p>
        </w:tc>
        <w:tc>
          <w:tcPr>
            <w:tcW w:w="1124" w:type="dxa"/>
          </w:tcPr>
          <w:p w14:paraId="7D2D9B42" w14:textId="6D3E1955" w:rsidR="000A3B36" w:rsidRPr="00E126FF" w:rsidRDefault="00B970AD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0A3B36" w:rsidRPr="00E126FF" w14:paraId="1691BB9A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23DB4A9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emoglobin (mg/dL)</w:t>
            </w:r>
          </w:p>
        </w:tc>
        <w:tc>
          <w:tcPr>
            <w:tcW w:w="2268" w:type="dxa"/>
          </w:tcPr>
          <w:p w14:paraId="4448B26D" w14:textId="2FCB5B97" w:rsidR="000A3B36" w:rsidRPr="00E126FF" w:rsidRDefault="00B970AD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 (9.2 – 11.7)</w:t>
            </w:r>
          </w:p>
        </w:tc>
        <w:tc>
          <w:tcPr>
            <w:tcW w:w="2268" w:type="dxa"/>
          </w:tcPr>
          <w:p w14:paraId="33F1E32E" w14:textId="039ED7CE" w:rsidR="000A3B36" w:rsidRPr="00E126FF" w:rsidRDefault="00B970AD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2 (9.6 – 13.0)</w:t>
            </w:r>
          </w:p>
        </w:tc>
        <w:tc>
          <w:tcPr>
            <w:tcW w:w="1124" w:type="dxa"/>
          </w:tcPr>
          <w:p w14:paraId="61A51E8C" w14:textId="70EEA9BF" w:rsidR="000A3B36" w:rsidRPr="00E126FF" w:rsidRDefault="00B970AD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0A3B36" w:rsidRPr="00E126FF" w14:paraId="731CCD7C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FD6B525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reatinine (mg/dL)</w:t>
            </w:r>
          </w:p>
        </w:tc>
        <w:tc>
          <w:tcPr>
            <w:tcW w:w="2268" w:type="dxa"/>
          </w:tcPr>
          <w:p w14:paraId="1AF0411B" w14:textId="5B0795A8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B970A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1.1 – 2.</w:t>
            </w:r>
            <w:r w:rsidR="00B970A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0DFE7B9C" w14:textId="4D8944B0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1.5 (1.</w:t>
            </w:r>
            <w:r w:rsidR="00B970A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– 2.</w:t>
            </w:r>
            <w:r w:rsidR="00B970A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4" w:type="dxa"/>
          </w:tcPr>
          <w:p w14:paraId="76D8B821" w14:textId="1B90DCB4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70AD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0A3B36" w:rsidRPr="00E126FF" w14:paraId="6D4DC7D2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30405DC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ital Parameters</w:t>
            </w:r>
          </w:p>
        </w:tc>
        <w:tc>
          <w:tcPr>
            <w:tcW w:w="2268" w:type="dxa"/>
          </w:tcPr>
          <w:p w14:paraId="3C618D7B" w14:textId="77777777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57D893E" w14:textId="77777777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</w:tcPr>
          <w:p w14:paraId="3C06D608" w14:textId="77777777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3B36" w:rsidRPr="00E126FF" w14:paraId="77CF0AAD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BF7B81A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eart Rate (bpm)</w:t>
            </w:r>
          </w:p>
        </w:tc>
        <w:tc>
          <w:tcPr>
            <w:tcW w:w="2268" w:type="dxa"/>
          </w:tcPr>
          <w:p w14:paraId="495E9E2D" w14:textId="64CD14E0" w:rsidR="000A3B36" w:rsidRPr="00E126FF" w:rsidRDefault="004B0AF3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 (86 – 120)</w:t>
            </w:r>
          </w:p>
        </w:tc>
        <w:tc>
          <w:tcPr>
            <w:tcW w:w="2268" w:type="dxa"/>
          </w:tcPr>
          <w:p w14:paraId="4DE7114B" w14:textId="1B2E25DD" w:rsidR="000A3B36" w:rsidRPr="00E126FF" w:rsidRDefault="004B0AF3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 (80 – 112)</w:t>
            </w:r>
          </w:p>
        </w:tc>
        <w:tc>
          <w:tcPr>
            <w:tcW w:w="1124" w:type="dxa"/>
          </w:tcPr>
          <w:p w14:paraId="348F4822" w14:textId="76A3A1F2" w:rsidR="000A3B36" w:rsidRPr="00E126FF" w:rsidRDefault="004B0AF3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0A3B36" w:rsidRPr="00E126FF" w14:paraId="163D66F1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CD9963E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ystolic Blood Pressure (mmHg)</w:t>
            </w:r>
          </w:p>
        </w:tc>
        <w:tc>
          <w:tcPr>
            <w:tcW w:w="2268" w:type="dxa"/>
          </w:tcPr>
          <w:p w14:paraId="2265AB0E" w14:textId="5912E068" w:rsidR="000A3B36" w:rsidRPr="00E126FF" w:rsidRDefault="004B0AF3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67 – 90)</w:t>
            </w:r>
          </w:p>
        </w:tc>
        <w:tc>
          <w:tcPr>
            <w:tcW w:w="2268" w:type="dxa"/>
          </w:tcPr>
          <w:p w14:paraId="31600C75" w14:textId="708BBA16" w:rsidR="000A3B36" w:rsidRPr="00E126FF" w:rsidRDefault="004B0AF3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75 – 100)</w:t>
            </w:r>
          </w:p>
        </w:tc>
        <w:tc>
          <w:tcPr>
            <w:tcW w:w="1124" w:type="dxa"/>
          </w:tcPr>
          <w:p w14:paraId="4CCAAC36" w14:textId="77777777" w:rsidR="000A3B36" w:rsidRPr="00E126FF" w:rsidRDefault="000A3B36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0A3B36" w:rsidRPr="00E126FF" w14:paraId="10617977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CA2DE6D" w14:textId="77777777" w:rsidR="000A3B36" w:rsidRPr="00E126FF" w:rsidRDefault="000A3B36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Diastolic Blood Pressure (mmHg)</w:t>
            </w:r>
          </w:p>
        </w:tc>
        <w:tc>
          <w:tcPr>
            <w:tcW w:w="2268" w:type="dxa"/>
          </w:tcPr>
          <w:p w14:paraId="1F3BE240" w14:textId="455393A9" w:rsidR="000A3B36" w:rsidRPr="00E126FF" w:rsidRDefault="004B0AF3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40 – 60)</w:t>
            </w:r>
          </w:p>
        </w:tc>
        <w:tc>
          <w:tcPr>
            <w:tcW w:w="2268" w:type="dxa"/>
          </w:tcPr>
          <w:p w14:paraId="5763853E" w14:textId="49B72CD7" w:rsidR="000A3B36" w:rsidRPr="00E126FF" w:rsidRDefault="004B0AF3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(40 – 55)</w:t>
            </w:r>
          </w:p>
        </w:tc>
        <w:tc>
          <w:tcPr>
            <w:tcW w:w="1124" w:type="dxa"/>
          </w:tcPr>
          <w:p w14:paraId="1FFB8D1E" w14:textId="6AB229B0" w:rsidR="000A3B36" w:rsidRPr="00E126FF" w:rsidRDefault="004B0AF3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</w:tr>
      <w:tr w:rsidR="000A3B36" w:rsidRPr="00E126FF" w14:paraId="18BFFF4B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67D7B3D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ntracranial Bleeding (n)</w:t>
            </w:r>
          </w:p>
        </w:tc>
        <w:tc>
          <w:tcPr>
            <w:tcW w:w="2268" w:type="dxa"/>
          </w:tcPr>
          <w:p w14:paraId="16ED7EB2" w14:textId="1D8D0B4C" w:rsidR="000A3B36" w:rsidRPr="00E126FF" w:rsidRDefault="00B94B54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 (12 %)</w:t>
            </w:r>
          </w:p>
        </w:tc>
        <w:tc>
          <w:tcPr>
            <w:tcW w:w="2268" w:type="dxa"/>
          </w:tcPr>
          <w:p w14:paraId="30223A99" w14:textId="2A1CCB47" w:rsidR="000A3B36" w:rsidRPr="00E126FF" w:rsidRDefault="00B94B54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(4 %)</w:t>
            </w:r>
          </w:p>
        </w:tc>
        <w:tc>
          <w:tcPr>
            <w:tcW w:w="1124" w:type="dxa"/>
          </w:tcPr>
          <w:p w14:paraId="2C2EC172" w14:textId="2E97D2D8" w:rsidR="000A3B36" w:rsidRPr="00E126FF" w:rsidRDefault="00B94B54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0A3B36" w:rsidRPr="00E126FF" w14:paraId="383CB23D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8B1A1A9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schemic Stroke (n)</w:t>
            </w:r>
          </w:p>
        </w:tc>
        <w:tc>
          <w:tcPr>
            <w:tcW w:w="2268" w:type="dxa"/>
          </w:tcPr>
          <w:p w14:paraId="719399D2" w14:textId="042115A2" w:rsidR="000A3B36" w:rsidRPr="00E126FF" w:rsidRDefault="00B94B54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 (11 %)</w:t>
            </w:r>
          </w:p>
        </w:tc>
        <w:tc>
          <w:tcPr>
            <w:tcW w:w="2268" w:type="dxa"/>
          </w:tcPr>
          <w:p w14:paraId="46810DCA" w14:textId="5C360B11" w:rsidR="000A3B36" w:rsidRPr="00E126FF" w:rsidRDefault="00B94B54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 (8 %)</w:t>
            </w:r>
          </w:p>
        </w:tc>
        <w:tc>
          <w:tcPr>
            <w:tcW w:w="1124" w:type="dxa"/>
          </w:tcPr>
          <w:p w14:paraId="5FFAEC00" w14:textId="18D2600A" w:rsidR="000A3B36" w:rsidRPr="00E126FF" w:rsidRDefault="00B94B54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0A3B36" w:rsidRPr="00E126FF" w14:paraId="0A067E77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B8E99C4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emorrhagic Stroke (n)</w:t>
            </w:r>
          </w:p>
        </w:tc>
        <w:tc>
          <w:tcPr>
            <w:tcW w:w="2268" w:type="dxa"/>
          </w:tcPr>
          <w:p w14:paraId="78ADB23E" w14:textId="7E88FC91" w:rsidR="000A3B36" w:rsidRPr="00E126FF" w:rsidRDefault="00B94B54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2 %)</w:t>
            </w:r>
          </w:p>
        </w:tc>
        <w:tc>
          <w:tcPr>
            <w:tcW w:w="2268" w:type="dxa"/>
          </w:tcPr>
          <w:p w14:paraId="3A9BDDA6" w14:textId="67BE65F7" w:rsidR="000A3B36" w:rsidRPr="00E126FF" w:rsidRDefault="00B94B54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1 %)</w:t>
            </w:r>
          </w:p>
        </w:tc>
        <w:tc>
          <w:tcPr>
            <w:tcW w:w="1124" w:type="dxa"/>
          </w:tcPr>
          <w:p w14:paraId="0892FD27" w14:textId="1C71E40F" w:rsidR="000A3B36" w:rsidRPr="00E126FF" w:rsidRDefault="00B94B54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0A3B36" w:rsidRPr="00E126FF" w14:paraId="1C795A81" w14:textId="77777777" w:rsidTr="000A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62E3EAC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Bleeding BARC ≥2 (n)</w:t>
            </w:r>
          </w:p>
        </w:tc>
        <w:tc>
          <w:tcPr>
            <w:tcW w:w="2268" w:type="dxa"/>
          </w:tcPr>
          <w:p w14:paraId="2727231A" w14:textId="4D4937DA" w:rsidR="000A3B36" w:rsidRPr="00E126FF" w:rsidRDefault="00B94B54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6 (64 %)</w:t>
            </w:r>
          </w:p>
        </w:tc>
        <w:tc>
          <w:tcPr>
            <w:tcW w:w="2268" w:type="dxa"/>
          </w:tcPr>
          <w:p w14:paraId="237A7563" w14:textId="1C5E86DE" w:rsidR="000A3B36" w:rsidRPr="00E126FF" w:rsidRDefault="00B94B54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4 (31 %)</w:t>
            </w:r>
          </w:p>
        </w:tc>
        <w:tc>
          <w:tcPr>
            <w:tcW w:w="1124" w:type="dxa"/>
          </w:tcPr>
          <w:p w14:paraId="2BF621BF" w14:textId="77777777" w:rsidR="000A3B36" w:rsidRPr="00E126FF" w:rsidRDefault="000A3B36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0A3B36" w:rsidRPr="00E126FF" w14:paraId="4C86B735" w14:textId="77777777" w:rsidTr="000A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691D097" w14:textId="77777777" w:rsidR="000A3B36" w:rsidRPr="00E126FF" w:rsidRDefault="000A3B36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epsis (n)</w:t>
            </w:r>
          </w:p>
        </w:tc>
        <w:tc>
          <w:tcPr>
            <w:tcW w:w="2268" w:type="dxa"/>
          </w:tcPr>
          <w:p w14:paraId="52FC26DE" w14:textId="213D42D4" w:rsidR="000A3B36" w:rsidRPr="00E126FF" w:rsidRDefault="00B94B54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 (21 %)</w:t>
            </w:r>
          </w:p>
        </w:tc>
        <w:tc>
          <w:tcPr>
            <w:tcW w:w="2268" w:type="dxa"/>
          </w:tcPr>
          <w:p w14:paraId="2E6BEFC9" w14:textId="00679D7C" w:rsidR="000A3B36" w:rsidRPr="00E126FF" w:rsidRDefault="00B94B54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6 (13 %)</w:t>
            </w:r>
          </w:p>
        </w:tc>
        <w:tc>
          <w:tcPr>
            <w:tcW w:w="1124" w:type="dxa"/>
          </w:tcPr>
          <w:p w14:paraId="7DDAC363" w14:textId="7045F933" w:rsidR="000A3B36" w:rsidRPr="00E126FF" w:rsidRDefault="00B94B54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</w:tbl>
    <w:p w14:paraId="48ADEBE4" w14:textId="77777777" w:rsidR="000A3B36" w:rsidRDefault="000A3B36">
      <w:pPr>
        <w:rPr>
          <w:sz w:val="22"/>
          <w:szCs w:val="22"/>
        </w:rPr>
      </w:pPr>
    </w:p>
    <w:p w14:paraId="708026B5" w14:textId="4D45EFC1" w:rsidR="000A0703" w:rsidRPr="00B050C3" w:rsidRDefault="00B407D9" w:rsidP="000A070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</w:t>
      </w:r>
      <w:r w:rsidR="00C404C0">
        <w:rPr>
          <w:rFonts w:ascii="Times New Roman" w:hAnsi="Times New Roman" w:cs="Times New Roman"/>
          <w:b/>
          <w:bCs/>
          <w:sz w:val="21"/>
          <w:szCs w:val="21"/>
          <w:lang w:val="en-US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ry </w:t>
      </w:r>
      <w:r w:rsidR="000A0703" w:rsidRPr="00B050C3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783FEF">
        <w:rPr>
          <w:rFonts w:ascii="Times New Roman" w:hAnsi="Times New Roman" w:cs="Times New Roman"/>
          <w:b/>
          <w:bCs/>
          <w:sz w:val="21"/>
          <w:szCs w:val="21"/>
          <w:lang w:val="en-US"/>
        </w:rPr>
        <w:t>1</w:t>
      </w:r>
      <w:r w:rsidR="000A0703" w:rsidRPr="00B050C3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– </w:t>
      </w:r>
      <w:r w:rsidR="000A0703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bgroup of patients with and without VA-ECMO </w:t>
      </w:r>
    </w:p>
    <w:p w14:paraId="7F59F226" w14:textId="3F65B52B" w:rsidR="000A0703" w:rsidRPr="00AD7DC2" w:rsidRDefault="000A0703" w:rsidP="000A070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AD2330">
        <w:rPr>
          <w:rFonts w:ascii="Times New Roman" w:hAnsi="Times New Roman" w:cs="Times New Roman"/>
          <w:sz w:val="20"/>
          <w:szCs w:val="20"/>
          <w:lang w:val="en-US"/>
        </w:rPr>
        <w:t>All values presented as median and confidence intervals or absolute values and percentages. VA-ECMO = venoarterial extracorporeal membrane oxygenation, pH = potential of hydrogen, BARC = Bleeding Academic Research Consortium. * = p-values &lt;0.05 were considered statistically significant</w:t>
      </w:r>
    </w:p>
    <w:p w14:paraId="46391729" w14:textId="77777777" w:rsidR="000A3B36" w:rsidRPr="00D240F8" w:rsidRDefault="000A3B36">
      <w:pPr>
        <w:rPr>
          <w:sz w:val="22"/>
          <w:szCs w:val="22"/>
          <w:lang w:val="en-US"/>
        </w:rPr>
      </w:pPr>
    </w:p>
    <w:p w14:paraId="48265CC7" w14:textId="43167450" w:rsidR="00B050C3" w:rsidRDefault="00783FEF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1124"/>
      </w:tblGrid>
      <w:tr w:rsidR="00783FEF" w:rsidRPr="00E126FF" w14:paraId="246039F1" w14:textId="77777777" w:rsidTr="00E81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</w:tcPr>
          <w:p w14:paraId="158AFB1E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FD05850" w14:textId="77777777" w:rsidR="00783FEF" w:rsidRPr="00E126FF" w:rsidRDefault="00783FEF" w:rsidP="00E81E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ute myocardial infarction</w:t>
            </w: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(n = </w:t>
            </w: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837</w:t>
            </w: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46D8A132" w14:textId="77777777" w:rsidR="00783FEF" w:rsidRPr="00BC0976" w:rsidRDefault="00783FEF" w:rsidP="00E81E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</w:pPr>
            <w:r w:rsidRPr="00BC0976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US"/>
              </w:rPr>
              <w:t>No acute myocardial infarction (n = 784)</w:t>
            </w:r>
          </w:p>
        </w:tc>
        <w:tc>
          <w:tcPr>
            <w:tcW w:w="1124" w:type="dxa"/>
          </w:tcPr>
          <w:p w14:paraId="7FACD47A" w14:textId="77777777" w:rsidR="00783FEF" w:rsidRPr="00E126FF" w:rsidRDefault="00783FEF" w:rsidP="00E81E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p-Value</w:t>
            </w:r>
          </w:p>
        </w:tc>
      </w:tr>
      <w:tr w:rsidR="00783FEF" w:rsidRPr="00E126FF" w14:paraId="2F593BA2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A9BA280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Age (years)</w:t>
            </w:r>
          </w:p>
        </w:tc>
        <w:tc>
          <w:tcPr>
            <w:tcW w:w="2268" w:type="dxa"/>
          </w:tcPr>
          <w:p w14:paraId="5FB5DB12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69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– 78)</w:t>
            </w:r>
          </w:p>
        </w:tc>
        <w:tc>
          <w:tcPr>
            <w:tcW w:w="2268" w:type="dxa"/>
          </w:tcPr>
          <w:p w14:paraId="5EA221D2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68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– 78)</w:t>
            </w:r>
          </w:p>
        </w:tc>
        <w:tc>
          <w:tcPr>
            <w:tcW w:w="1124" w:type="dxa"/>
          </w:tcPr>
          <w:p w14:paraId="0CF85ECB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*</w:t>
            </w:r>
          </w:p>
        </w:tc>
      </w:tr>
      <w:tr w:rsidR="00783FEF" w:rsidRPr="00E126FF" w14:paraId="147372C1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D517DF0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ex</w:t>
            </w:r>
          </w:p>
        </w:tc>
        <w:tc>
          <w:tcPr>
            <w:tcW w:w="2268" w:type="dxa"/>
          </w:tcPr>
          <w:p w14:paraId="0A5909A0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4D303C3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</w:tcPr>
          <w:p w14:paraId="7E441200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*</w:t>
            </w:r>
          </w:p>
        </w:tc>
      </w:tr>
      <w:tr w:rsidR="00783FEF" w:rsidRPr="00E126FF" w14:paraId="5165D80A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C060731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Male (n)</w:t>
            </w:r>
          </w:p>
        </w:tc>
        <w:tc>
          <w:tcPr>
            <w:tcW w:w="2268" w:type="dxa"/>
          </w:tcPr>
          <w:p w14:paraId="7E4EBBAA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2268" w:type="dxa"/>
          </w:tcPr>
          <w:p w14:paraId="2D8252EF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6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7BB45D22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FEF" w:rsidRPr="00E126FF" w14:paraId="7C1ADC58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1DC6AF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Female (n)</w:t>
            </w:r>
          </w:p>
        </w:tc>
        <w:tc>
          <w:tcPr>
            <w:tcW w:w="2268" w:type="dxa"/>
          </w:tcPr>
          <w:p w14:paraId="505BF340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2268" w:type="dxa"/>
          </w:tcPr>
          <w:p w14:paraId="728FC99F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1136BDC5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FEF" w:rsidRPr="00E126FF" w14:paraId="76F610B4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D841B80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CAI</w:t>
            </w:r>
          </w:p>
        </w:tc>
        <w:tc>
          <w:tcPr>
            <w:tcW w:w="2268" w:type="dxa"/>
          </w:tcPr>
          <w:p w14:paraId="401FB6F8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BBB2E26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</w:tcPr>
          <w:p w14:paraId="76E62A6A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*</w:t>
            </w:r>
          </w:p>
        </w:tc>
      </w:tr>
      <w:tr w:rsidR="00783FEF" w:rsidRPr="00E126FF" w14:paraId="6C8A21AD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8EBAE51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A (n)</w:t>
            </w:r>
          </w:p>
        </w:tc>
        <w:tc>
          <w:tcPr>
            <w:tcW w:w="2268" w:type="dxa"/>
          </w:tcPr>
          <w:p w14:paraId="648B4D0A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2268" w:type="dxa"/>
          </w:tcPr>
          <w:p w14:paraId="4F175CE3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4E534BA7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FEF" w:rsidRPr="00E126FF" w14:paraId="6B9C7CD8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A3AEC27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B (n)</w:t>
            </w:r>
          </w:p>
        </w:tc>
        <w:tc>
          <w:tcPr>
            <w:tcW w:w="2268" w:type="dxa"/>
          </w:tcPr>
          <w:p w14:paraId="118242DA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2268" w:type="dxa"/>
          </w:tcPr>
          <w:p w14:paraId="4D4B5EE4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5F84256C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FEF" w:rsidRPr="00E126FF" w14:paraId="1B23523B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D6E57C9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 (n)</w:t>
            </w:r>
          </w:p>
        </w:tc>
        <w:tc>
          <w:tcPr>
            <w:tcW w:w="2268" w:type="dxa"/>
          </w:tcPr>
          <w:p w14:paraId="3D2ABAD2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2268" w:type="dxa"/>
          </w:tcPr>
          <w:p w14:paraId="2B4DED6C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2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679A079F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FEF" w:rsidRPr="00E126FF" w14:paraId="25D1D594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5165164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D (n)</w:t>
            </w:r>
          </w:p>
        </w:tc>
        <w:tc>
          <w:tcPr>
            <w:tcW w:w="2268" w:type="dxa"/>
          </w:tcPr>
          <w:p w14:paraId="343D2665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16 %)</w:t>
            </w:r>
          </w:p>
        </w:tc>
        <w:tc>
          <w:tcPr>
            <w:tcW w:w="2268" w:type="dxa"/>
          </w:tcPr>
          <w:p w14:paraId="28F6CBF5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1EFB32A0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FEF" w:rsidRPr="00E126FF" w14:paraId="59656BE2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DFB641B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E (n)</w:t>
            </w:r>
          </w:p>
        </w:tc>
        <w:tc>
          <w:tcPr>
            <w:tcW w:w="2268" w:type="dxa"/>
          </w:tcPr>
          <w:p w14:paraId="303C5BBE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2268" w:type="dxa"/>
          </w:tcPr>
          <w:p w14:paraId="16984C49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6BB35233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FEF" w:rsidRPr="00E126FF" w14:paraId="2321B50D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2E89299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ardiopulmonary Rescucitation (n)</w:t>
            </w:r>
          </w:p>
        </w:tc>
        <w:tc>
          <w:tcPr>
            <w:tcW w:w="2268" w:type="dxa"/>
          </w:tcPr>
          <w:p w14:paraId="4F4CB4B9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7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2268" w:type="dxa"/>
          </w:tcPr>
          <w:p w14:paraId="4CBDFF70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2FFD4A8C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783FEF" w:rsidRPr="00E126FF" w14:paraId="0D9DCCC8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2B858B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asopressors &amp; Inotropes (n)</w:t>
            </w:r>
          </w:p>
        </w:tc>
        <w:tc>
          <w:tcPr>
            <w:tcW w:w="2268" w:type="dxa"/>
          </w:tcPr>
          <w:p w14:paraId="23AF0CD3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5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94 %)</w:t>
            </w:r>
          </w:p>
        </w:tc>
        <w:tc>
          <w:tcPr>
            <w:tcW w:w="2268" w:type="dxa"/>
          </w:tcPr>
          <w:p w14:paraId="0D8BC0A4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6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4569F9B7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*</w:t>
            </w:r>
          </w:p>
        </w:tc>
      </w:tr>
      <w:tr w:rsidR="00783FEF" w:rsidRPr="00E126FF" w14:paraId="334E50E7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C5CC53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A-ECMO (n)</w:t>
            </w:r>
          </w:p>
        </w:tc>
        <w:tc>
          <w:tcPr>
            <w:tcW w:w="2268" w:type="dxa"/>
          </w:tcPr>
          <w:p w14:paraId="343C8AC8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4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2268" w:type="dxa"/>
          </w:tcPr>
          <w:p w14:paraId="11A4F399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0021FF5D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783FEF" w:rsidRPr="00E126FF" w14:paraId="3EEB78AE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8277A6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Dialysis (n)</w:t>
            </w:r>
          </w:p>
        </w:tc>
        <w:tc>
          <w:tcPr>
            <w:tcW w:w="2268" w:type="dxa"/>
          </w:tcPr>
          <w:p w14:paraId="4E34F957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28 %)</w:t>
            </w:r>
          </w:p>
        </w:tc>
        <w:tc>
          <w:tcPr>
            <w:tcW w:w="2268" w:type="dxa"/>
          </w:tcPr>
          <w:p w14:paraId="614E56DF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156781CE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783FEF" w:rsidRPr="00E126FF" w14:paraId="555F8460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A817191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Laboratory Values</w:t>
            </w:r>
          </w:p>
        </w:tc>
        <w:tc>
          <w:tcPr>
            <w:tcW w:w="2268" w:type="dxa"/>
          </w:tcPr>
          <w:p w14:paraId="02EEB706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AF01183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</w:tcPr>
          <w:p w14:paraId="06DC8824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FEF" w:rsidRPr="00E126FF" w14:paraId="641194B1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C6632A9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pH</w:t>
            </w:r>
          </w:p>
        </w:tc>
        <w:tc>
          <w:tcPr>
            <w:tcW w:w="2268" w:type="dxa"/>
          </w:tcPr>
          <w:p w14:paraId="07B26ACB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7.3 (7.2 – 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)</w:t>
            </w:r>
          </w:p>
        </w:tc>
        <w:tc>
          <w:tcPr>
            <w:tcW w:w="2268" w:type="dxa"/>
          </w:tcPr>
          <w:p w14:paraId="62B7A8B6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– 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4" w:type="dxa"/>
          </w:tcPr>
          <w:p w14:paraId="3AD04C72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783FEF" w:rsidRPr="00E126FF" w14:paraId="2D608A78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823DFE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Lactate (mmol/L)</w:t>
            </w:r>
          </w:p>
        </w:tc>
        <w:tc>
          <w:tcPr>
            <w:tcW w:w="2268" w:type="dxa"/>
          </w:tcPr>
          <w:p w14:paraId="4C90FE22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 (2.8 – 11.8)</w:t>
            </w:r>
          </w:p>
        </w:tc>
        <w:tc>
          <w:tcPr>
            <w:tcW w:w="2268" w:type="dxa"/>
          </w:tcPr>
          <w:p w14:paraId="7172356A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 (1.9 – 7.2)</w:t>
            </w:r>
          </w:p>
        </w:tc>
        <w:tc>
          <w:tcPr>
            <w:tcW w:w="1124" w:type="dxa"/>
          </w:tcPr>
          <w:p w14:paraId="45782642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783FEF" w:rsidRPr="00E126FF" w14:paraId="368E9738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BACE4EC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emoglobin (mg/dL)</w:t>
            </w:r>
          </w:p>
        </w:tc>
        <w:tc>
          <w:tcPr>
            <w:tcW w:w="2268" w:type="dxa"/>
          </w:tcPr>
          <w:p w14:paraId="62D72EF0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10.7 (9.4 – 1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74309B1B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1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– 12.5)</w:t>
            </w:r>
          </w:p>
        </w:tc>
        <w:tc>
          <w:tcPr>
            <w:tcW w:w="1124" w:type="dxa"/>
          </w:tcPr>
          <w:p w14:paraId="07BB468F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783FEF" w:rsidRPr="00E126FF" w14:paraId="234BF743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4C0CD3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reatinine (mg/dL)</w:t>
            </w:r>
          </w:p>
        </w:tc>
        <w:tc>
          <w:tcPr>
            <w:tcW w:w="2268" w:type="dxa"/>
          </w:tcPr>
          <w:p w14:paraId="5B94A715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1.1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70DAC5D0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– 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4" w:type="dxa"/>
          </w:tcPr>
          <w:p w14:paraId="13E3C011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4*</w:t>
            </w:r>
          </w:p>
        </w:tc>
      </w:tr>
      <w:tr w:rsidR="00783FEF" w:rsidRPr="00E126FF" w14:paraId="583B012A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45989D3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ital Parameters</w:t>
            </w:r>
          </w:p>
        </w:tc>
        <w:tc>
          <w:tcPr>
            <w:tcW w:w="2268" w:type="dxa"/>
          </w:tcPr>
          <w:p w14:paraId="6A093E3D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FA59B26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</w:tcPr>
          <w:p w14:paraId="0F3DFDB7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3FEF" w:rsidRPr="00E126FF" w14:paraId="4891FD8D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AA87E20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eart Rate (bpm)</w:t>
            </w:r>
          </w:p>
        </w:tc>
        <w:tc>
          <w:tcPr>
            <w:tcW w:w="2268" w:type="dxa"/>
          </w:tcPr>
          <w:p w14:paraId="5CFB719B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84 – 116)</w:t>
            </w:r>
          </w:p>
        </w:tc>
        <w:tc>
          <w:tcPr>
            <w:tcW w:w="2268" w:type="dxa"/>
          </w:tcPr>
          <w:p w14:paraId="35423B4C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 – 112)</w:t>
            </w:r>
          </w:p>
        </w:tc>
        <w:tc>
          <w:tcPr>
            <w:tcW w:w="1124" w:type="dxa"/>
          </w:tcPr>
          <w:p w14:paraId="48E9B357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*</w:t>
            </w:r>
          </w:p>
        </w:tc>
      </w:tr>
      <w:tr w:rsidR="00783FEF" w:rsidRPr="00E126FF" w14:paraId="1DF65DB0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3B8E81C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ystolic Blood Pressure (mmHg)</w:t>
            </w:r>
          </w:p>
        </w:tc>
        <w:tc>
          <w:tcPr>
            <w:tcW w:w="2268" w:type="dxa"/>
          </w:tcPr>
          <w:p w14:paraId="07AD4481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85 (70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1D29C389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75 – 100)</w:t>
            </w:r>
          </w:p>
        </w:tc>
        <w:tc>
          <w:tcPr>
            <w:tcW w:w="1124" w:type="dxa"/>
          </w:tcPr>
          <w:p w14:paraId="663F1ADC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783FEF" w:rsidRPr="00E126FF" w14:paraId="5FDC5229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F74F4C5" w14:textId="77777777" w:rsidR="00783FEF" w:rsidRPr="00E126FF" w:rsidRDefault="00783FEF" w:rsidP="00E81E7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Diastolic Blood Pressure (mmHg)</w:t>
            </w:r>
          </w:p>
        </w:tc>
        <w:tc>
          <w:tcPr>
            <w:tcW w:w="2268" w:type="dxa"/>
          </w:tcPr>
          <w:p w14:paraId="14DED627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40 – 55)</w:t>
            </w:r>
          </w:p>
        </w:tc>
        <w:tc>
          <w:tcPr>
            <w:tcW w:w="2268" w:type="dxa"/>
          </w:tcPr>
          <w:p w14:paraId="43CA4C91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40 – 55)</w:t>
            </w:r>
          </w:p>
        </w:tc>
        <w:tc>
          <w:tcPr>
            <w:tcW w:w="1124" w:type="dxa"/>
          </w:tcPr>
          <w:p w14:paraId="42E82B92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783FEF" w:rsidRPr="00E126FF" w14:paraId="05257AF2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248CBBC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ntracranial Bleeding (n)</w:t>
            </w:r>
          </w:p>
        </w:tc>
        <w:tc>
          <w:tcPr>
            <w:tcW w:w="2268" w:type="dxa"/>
          </w:tcPr>
          <w:p w14:paraId="5DBCA0CB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7 %)</w:t>
            </w:r>
          </w:p>
        </w:tc>
        <w:tc>
          <w:tcPr>
            <w:tcW w:w="2268" w:type="dxa"/>
          </w:tcPr>
          <w:p w14:paraId="2871801D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 (5%)</w:t>
            </w:r>
          </w:p>
        </w:tc>
        <w:tc>
          <w:tcPr>
            <w:tcW w:w="1124" w:type="dxa"/>
          </w:tcPr>
          <w:p w14:paraId="254C8F62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783FEF" w:rsidRPr="00E126FF" w14:paraId="4643EB7D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9EA4F50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schemic Stroke (n)</w:t>
            </w:r>
          </w:p>
        </w:tc>
        <w:tc>
          <w:tcPr>
            <w:tcW w:w="2268" w:type="dxa"/>
          </w:tcPr>
          <w:p w14:paraId="7CF168C8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 (8%)</w:t>
            </w:r>
          </w:p>
        </w:tc>
        <w:tc>
          <w:tcPr>
            <w:tcW w:w="2268" w:type="dxa"/>
          </w:tcPr>
          <w:p w14:paraId="544DADC0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 (11 %)</w:t>
            </w:r>
          </w:p>
        </w:tc>
        <w:tc>
          <w:tcPr>
            <w:tcW w:w="1124" w:type="dxa"/>
          </w:tcPr>
          <w:p w14:paraId="430F8A92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83FEF" w:rsidRPr="00E126FF" w14:paraId="2837A410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6ADFC31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emorrhagic Stroke (n)</w:t>
            </w:r>
          </w:p>
        </w:tc>
        <w:tc>
          <w:tcPr>
            <w:tcW w:w="2268" w:type="dxa"/>
          </w:tcPr>
          <w:p w14:paraId="4BB0BF37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1 %)</w:t>
            </w:r>
          </w:p>
        </w:tc>
        <w:tc>
          <w:tcPr>
            <w:tcW w:w="2268" w:type="dxa"/>
          </w:tcPr>
          <w:p w14:paraId="56A46B88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 xml:space="preserve"> %)</w:t>
            </w:r>
          </w:p>
        </w:tc>
        <w:tc>
          <w:tcPr>
            <w:tcW w:w="1124" w:type="dxa"/>
          </w:tcPr>
          <w:p w14:paraId="7CBE3657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783FEF" w:rsidRPr="00E126FF" w14:paraId="787819AF" w14:textId="77777777" w:rsidTr="00E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9DC869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Bleeding BARC ≥2 (n)</w:t>
            </w:r>
          </w:p>
        </w:tc>
        <w:tc>
          <w:tcPr>
            <w:tcW w:w="2268" w:type="dxa"/>
          </w:tcPr>
          <w:p w14:paraId="351E52BD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7 (42 %)</w:t>
            </w:r>
          </w:p>
        </w:tc>
        <w:tc>
          <w:tcPr>
            <w:tcW w:w="2268" w:type="dxa"/>
          </w:tcPr>
          <w:p w14:paraId="6758FA65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0 (40 %)</w:t>
            </w:r>
          </w:p>
        </w:tc>
        <w:tc>
          <w:tcPr>
            <w:tcW w:w="1124" w:type="dxa"/>
          </w:tcPr>
          <w:p w14:paraId="5B8AD772" w14:textId="77777777" w:rsidR="00783FEF" w:rsidRPr="00E126FF" w:rsidRDefault="00783FEF" w:rsidP="00E81E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783FEF" w:rsidRPr="00E126FF" w14:paraId="477D05E8" w14:textId="77777777" w:rsidTr="00E81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27E56A5" w14:textId="77777777" w:rsidR="00783FEF" w:rsidRPr="00E126FF" w:rsidRDefault="00783FEF" w:rsidP="00E81E78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epsis (n)</w:t>
            </w:r>
          </w:p>
        </w:tc>
        <w:tc>
          <w:tcPr>
            <w:tcW w:w="2268" w:type="dxa"/>
          </w:tcPr>
          <w:p w14:paraId="33CECC63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 (14 %)</w:t>
            </w:r>
          </w:p>
        </w:tc>
        <w:tc>
          <w:tcPr>
            <w:tcW w:w="2268" w:type="dxa"/>
          </w:tcPr>
          <w:p w14:paraId="1F83C0A4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 (16 %)</w:t>
            </w:r>
          </w:p>
        </w:tc>
        <w:tc>
          <w:tcPr>
            <w:tcW w:w="1124" w:type="dxa"/>
          </w:tcPr>
          <w:p w14:paraId="1C8222C8" w14:textId="77777777" w:rsidR="00783FEF" w:rsidRPr="00E126FF" w:rsidRDefault="00783FEF" w:rsidP="00E81E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</w:tbl>
    <w:p w14:paraId="4380C179" w14:textId="77777777" w:rsidR="00D240F8" w:rsidRDefault="00D240F8">
      <w:pPr>
        <w:rPr>
          <w:sz w:val="22"/>
          <w:szCs w:val="22"/>
          <w:lang w:val="en-US"/>
        </w:rPr>
      </w:pPr>
    </w:p>
    <w:p w14:paraId="1D656EB9" w14:textId="77777777" w:rsidR="00D240F8" w:rsidRDefault="00D240F8">
      <w:pPr>
        <w:rPr>
          <w:sz w:val="22"/>
          <w:szCs w:val="22"/>
          <w:lang w:val="en-US"/>
        </w:rPr>
      </w:pPr>
    </w:p>
    <w:p w14:paraId="57939E6A" w14:textId="77777777" w:rsidR="00783FEF" w:rsidRDefault="00783FEF" w:rsidP="00783FEF">
      <w:pPr>
        <w:rPr>
          <w:sz w:val="22"/>
          <w:szCs w:val="22"/>
        </w:rPr>
      </w:pPr>
    </w:p>
    <w:p w14:paraId="55311DDA" w14:textId="5DED82C2" w:rsidR="00783FEF" w:rsidRPr="00B050C3" w:rsidRDefault="00783FEF" w:rsidP="00783FE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</w:t>
      </w:r>
      <w:r w:rsidR="00C404C0">
        <w:rPr>
          <w:rFonts w:ascii="Times New Roman" w:hAnsi="Times New Roman" w:cs="Times New Roman"/>
          <w:b/>
          <w:bCs/>
          <w:sz w:val="21"/>
          <w:szCs w:val="21"/>
          <w:lang w:val="en-US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ry </w:t>
      </w:r>
      <w:r w:rsidRPr="00B050C3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2</w:t>
      </w:r>
      <w:r w:rsidRPr="00B050C3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bgroup of patients with and without an acute coronary syndrome </w:t>
      </w:r>
    </w:p>
    <w:p w14:paraId="01C45E2A" w14:textId="54E7A9AB" w:rsidR="00D240F8" w:rsidRPr="00783FEF" w:rsidRDefault="00783FEF" w:rsidP="00783FE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AD2330">
        <w:rPr>
          <w:rFonts w:ascii="Times New Roman" w:hAnsi="Times New Roman" w:cs="Times New Roman"/>
          <w:sz w:val="20"/>
          <w:szCs w:val="20"/>
          <w:lang w:val="en-US"/>
        </w:rPr>
        <w:t>All values presented as median and confidence intervals or absolute values and percentages. SCAI Classification = Society for Cardiovascular Angiography &amp; Interventions Stages of Cardiogenic Shock, VA-ECMO = venoarterial extracorporeal membrane oxygenation, pH = potential of hydrogen, BARC = Bleeding Academic Research Consortium. * = p-values &lt;0.05 were considered statistically significan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</w:p>
    <w:p w14:paraId="61FDEAB5" w14:textId="77777777" w:rsidR="00D240F8" w:rsidRDefault="00D240F8">
      <w:pPr>
        <w:rPr>
          <w:sz w:val="22"/>
          <w:szCs w:val="22"/>
          <w:lang w:val="en-US"/>
        </w:rPr>
        <w:sectPr w:rsidR="00D240F8" w:rsidSect="00135F0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582"/>
        <w:gridCol w:w="1997"/>
        <w:gridCol w:w="1998"/>
        <w:gridCol w:w="1998"/>
        <w:gridCol w:w="1998"/>
        <w:gridCol w:w="1907"/>
        <w:gridCol w:w="1807"/>
      </w:tblGrid>
      <w:tr w:rsidR="00CD41EC" w:rsidRPr="00E126FF" w14:paraId="2A16231A" w14:textId="1DDB54D6" w:rsidTr="00CD4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82" w:type="dxa"/>
          </w:tcPr>
          <w:p w14:paraId="6660C944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997" w:type="dxa"/>
          </w:tcPr>
          <w:p w14:paraId="5D3C198B" w14:textId="5D26E6A5" w:rsidR="00CD41EC" w:rsidRPr="00C7758C" w:rsidRDefault="00CD41EC" w:rsidP="002962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CAI A</w:t>
            </w:r>
            <w:r w:rsidR="008047B2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(n = 11)</w:t>
            </w:r>
          </w:p>
        </w:tc>
        <w:tc>
          <w:tcPr>
            <w:tcW w:w="1998" w:type="dxa"/>
          </w:tcPr>
          <w:p w14:paraId="29B35116" w14:textId="61114C12" w:rsidR="00CD41EC" w:rsidRPr="00C7758C" w:rsidRDefault="00CD41EC" w:rsidP="002962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CAI B</w:t>
            </w:r>
            <w:r w:rsidR="008047B2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(n = 62)</w:t>
            </w:r>
          </w:p>
        </w:tc>
        <w:tc>
          <w:tcPr>
            <w:tcW w:w="1998" w:type="dxa"/>
          </w:tcPr>
          <w:p w14:paraId="43FDF737" w14:textId="71995581" w:rsidR="00CD41EC" w:rsidRPr="00C7758C" w:rsidRDefault="00CD41EC" w:rsidP="002962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CAI C</w:t>
            </w:r>
            <w:r w:rsidR="008047B2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(n = 538)</w:t>
            </w:r>
          </w:p>
        </w:tc>
        <w:tc>
          <w:tcPr>
            <w:tcW w:w="1998" w:type="dxa"/>
          </w:tcPr>
          <w:p w14:paraId="0D1F0293" w14:textId="45193001" w:rsidR="00CD41EC" w:rsidRPr="00C7758C" w:rsidRDefault="00CD41EC" w:rsidP="002962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CAI D</w:t>
            </w:r>
            <w:r w:rsidR="008047B2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(n = 265)</w:t>
            </w:r>
          </w:p>
        </w:tc>
        <w:tc>
          <w:tcPr>
            <w:tcW w:w="1907" w:type="dxa"/>
          </w:tcPr>
          <w:p w14:paraId="3316895D" w14:textId="28D36605" w:rsidR="00CD41EC" w:rsidRDefault="00CD41EC" w:rsidP="002962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CAI E</w:t>
            </w:r>
            <w:r w:rsidR="008047B2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(n = 786)</w:t>
            </w:r>
          </w:p>
        </w:tc>
        <w:tc>
          <w:tcPr>
            <w:tcW w:w="1807" w:type="dxa"/>
          </w:tcPr>
          <w:p w14:paraId="02526924" w14:textId="3CC5E898" w:rsidR="00CD41EC" w:rsidRDefault="00CD41EC" w:rsidP="002962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p-Value</w:t>
            </w:r>
          </w:p>
        </w:tc>
      </w:tr>
      <w:tr w:rsidR="00CD41EC" w:rsidRPr="00E126FF" w14:paraId="681F5579" w14:textId="2E9843ED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2E4D576A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Age (years)</w:t>
            </w:r>
          </w:p>
        </w:tc>
        <w:tc>
          <w:tcPr>
            <w:tcW w:w="1997" w:type="dxa"/>
          </w:tcPr>
          <w:p w14:paraId="34C232E2" w14:textId="2328E350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63 – 85)</w:t>
            </w:r>
          </w:p>
        </w:tc>
        <w:tc>
          <w:tcPr>
            <w:tcW w:w="1998" w:type="dxa"/>
          </w:tcPr>
          <w:p w14:paraId="6173D157" w14:textId="78AB112B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 (63 – 82)</w:t>
            </w:r>
          </w:p>
        </w:tc>
        <w:tc>
          <w:tcPr>
            <w:tcW w:w="1998" w:type="dxa"/>
          </w:tcPr>
          <w:p w14:paraId="3E99ED1B" w14:textId="0A24A0B3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57 – 79)</w:t>
            </w:r>
          </w:p>
        </w:tc>
        <w:tc>
          <w:tcPr>
            <w:tcW w:w="1998" w:type="dxa"/>
          </w:tcPr>
          <w:p w14:paraId="50571519" w14:textId="51CDD9E2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56 – 80)</w:t>
            </w:r>
          </w:p>
        </w:tc>
        <w:tc>
          <w:tcPr>
            <w:tcW w:w="1907" w:type="dxa"/>
          </w:tcPr>
          <w:p w14:paraId="60C96D1F" w14:textId="19680CEC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 (54 – 78)</w:t>
            </w:r>
          </w:p>
        </w:tc>
        <w:tc>
          <w:tcPr>
            <w:tcW w:w="1807" w:type="dxa"/>
          </w:tcPr>
          <w:p w14:paraId="22729745" w14:textId="5F8653E8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5D737F7C" w14:textId="2121F714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151EE63D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ex</w:t>
            </w:r>
          </w:p>
        </w:tc>
        <w:tc>
          <w:tcPr>
            <w:tcW w:w="1997" w:type="dxa"/>
          </w:tcPr>
          <w:p w14:paraId="018065B4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401D0F75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11CD0FEA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6F77321D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7" w:type="dxa"/>
          </w:tcPr>
          <w:p w14:paraId="0FC027CE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2F1078E8" w14:textId="6E5847D3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CD41EC" w:rsidRPr="00E126FF" w14:paraId="07FA6523" w14:textId="25FB306D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32EEA345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Male (n)</w:t>
            </w:r>
          </w:p>
        </w:tc>
        <w:tc>
          <w:tcPr>
            <w:tcW w:w="1997" w:type="dxa"/>
          </w:tcPr>
          <w:p w14:paraId="305D355D" w14:textId="3A8C8B31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64 %)</w:t>
            </w:r>
          </w:p>
        </w:tc>
        <w:tc>
          <w:tcPr>
            <w:tcW w:w="1998" w:type="dxa"/>
          </w:tcPr>
          <w:p w14:paraId="7190D9CA" w14:textId="77F6F5A0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 (71 %)</w:t>
            </w:r>
          </w:p>
        </w:tc>
        <w:tc>
          <w:tcPr>
            <w:tcW w:w="1998" w:type="dxa"/>
          </w:tcPr>
          <w:p w14:paraId="24DB7CBC" w14:textId="3C5D146A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7 (74 %)</w:t>
            </w:r>
          </w:p>
        </w:tc>
        <w:tc>
          <w:tcPr>
            <w:tcW w:w="1998" w:type="dxa"/>
          </w:tcPr>
          <w:p w14:paraId="526E87CA" w14:textId="5963CCDD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5 (70 %)</w:t>
            </w:r>
          </w:p>
        </w:tc>
        <w:tc>
          <w:tcPr>
            <w:tcW w:w="1907" w:type="dxa"/>
          </w:tcPr>
          <w:p w14:paraId="461CEDE8" w14:textId="2FEF805D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2 (75 %)</w:t>
            </w:r>
          </w:p>
        </w:tc>
        <w:tc>
          <w:tcPr>
            <w:tcW w:w="1807" w:type="dxa"/>
          </w:tcPr>
          <w:p w14:paraId="307D9EC3" w14:textId="77777777" w:rsidR="00CD41EC" w:rsidRPr="00E126FF" w:rsidRDefault="00CD41EC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41EC" w:rsidRPr="00E126FF" w14:paraId="16111C14" w14:textId="5E407E86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2C06A5BD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Female (n)</w:t>
            </w:r>
          </w:p>
        </w:tc>
        <w:tc>
          <w:tcPr>
            <w:tcW w:w="1997" w:type="dxa"/>
          </w:tcPr>
          <w:p w14:paraId="421C6CC3" w14:textId="78C900B2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36 %)</w:t>
            </w:r>
          </w:p>
        </w:tc>
        <w:tc>
          <w:tcPr>
            <w:tcW w:w="1998" w:type="dxa"/>
          </w:tcPr>
          <w:p w14:paraId="63881206" w14:textId="3F4FA596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29 %)</w:t>
            </w:r>
          </w:p>
        </w:tc>
        <w:tc>
          <w:tcPr>
            <w:tcW w:w="1998" w:type="dxa"/>
          </w:tcPr>
          <w:p w14:paraId="0A84E205" w14:textId="26E6DB9F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1 (26 %)</w:t>
            </w:r>
          </w:p>
        </w:tc>
        <w:tc>
          <w:tcPr>
            <w:tcW w:w="1998" w:type="dxa"/>
          </w:tcPr>
          <w:p w14:paraId="6EEE9A4B" w14:textId="78E5794A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30 %)</w:t>
            </w:r>
          </w:p>
        </w:tc>
        <w:tc>
          <w:tcPr>
            <w:tcW w:w="1907" w:type="dxa"/>
          </w:tcPr>
          <w:p w14:paraId="467E3D93" w14:textId="2521A501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3 (25 %)</w:t>
            </w:r>
          </w:p>
        </w:tc>
        <w:tc>
          <w:tcPr>
            <w:tcW w:w="1807" w:type="dxa"/>
          </w:tcPr>
          <w:p w14:paraId="6B42B2CB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41EC" w:rsidRPr="00E126FF" w14:paraId="1F525A74" w14:textId="78D206F6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296EEBA1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ardiopulmonary Rescucitation (n)</w:t>
            </w:r>
          </w:p>
        </w:tc>
        <w:tc>
          <w:tcPr>
            <w:tcW w:w="1997" w:type="dxa"/>
          </w:tcPr>
          <w:p w14:paraId="30E6095A" w14:textId="6FAB7E69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9 %)</w:t>
            </w:r>
          </w:p>
        </w:tc>
        <w:tc>
          <w:tcPr>
            <w:tcW w:w="1998" w:type="dxa"/>
          </w:tcPr>
          <w:p w14:paraId="030B4F39" w14:textId="65C9C4FC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21 %)</w:t>
            </w:r>
          </w:p>
        </w:tc>
        <w:tc>
          <w:tcPr>
            <w:tcW w:w="1998" w:type="dxa"/>
          </w:tcPr>
          <w:p w14:paraId="6A0E1E7A" w14:textId="08F3C7F4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3 (38 %)</w:t>
            </w:r>
          </w:p>
        </w:tc>
        <w:tc>
          <w:tcPr>
            <w:tcW w:w="1998" w:type="dxa"/>
          </w:tcPr>
          <w:p w14:paraId="331FDF3B" w14:textId="27E2DFA5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3 (50 %)</w:t>
            </w:r>
          </w:p>
        </w:tc>
        <w:tc>
          <w:tcPr>
            <w:tcW w:w="1907" w:type="dxa"/>
          </w:tcPr>
          <w:p w14:paraId="3154D4F5" w14:textId="2B89154E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1 (71 %)</w:t>
            </w:r>
          </w:p>
        </w:tc>
        <w:tc>
          <w:tcPr>
            <w:tcW w:w="1807" w:type="dxa"/>
          </w:tcPr>
          <w:p w14:paraId="2C61F6E4" w14:textId="41910BC7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793BE82F" w14:textId="4549557B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3564DB40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asopressors &amp; Inotropes (n)</w:t>
            </w:r>
          </w:p>
        </w:tc>
        <w:tc>
          <w:tcPr>
            <w:tcW w:w="1997" w:type="dxa"/>
          </w:tcPr>
          <w:p w14:paraId="4AC75ED0" w14:textId="2196E3F9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55 %)</w:t>
            </w:r>
          </w:p>
        </w:tc>
        <w:tc>
          <w:tcPr>
            <w:tcW w:w="1998" w:type="dxa"/>
          </w:tcPr>
          <w:p w14:paraId="49C2CC43" w14:textId="6501F729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 (71 %)</w:t>
            </w:r>
          </w:p>
        </w:tc>
        <w:tc>
          <w:tcPr>
            <w:tcW w:w="1998" w:type="dxa"/>
          </w:tcPr>
          <w:p w14:paraId="288174DE" w14:textId="75F9FA1F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0 (89 %)</w:t>
            </w:r>
          </w:p>
        </w:tc>
        <w:tc>
          <w:tcPr>
            <w:tcW w:w="1998" w:type="dxa"/>
          </w:tcPr>
          <w:p w14:paraId="37748CC4" w14:textId="232D2541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4 (96 %)</w:t>
            </w:r>
          </w:p>
        </w:tc>
        <w:tc>
          <w:tcPr>
            <w:tcW w:w="1907" w:type="dxa"/>
          </w:tcPr>
          <w:p w14:paraId="5F11BB1F" w14:textId="2167C12E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8 (96 %)</w:t>
            </w:r>
          </w:p>
        </w:tc>
        <w:tc>
          <w:tcPr>
            <w:tcW w:w="1807" w:type="dxa"/>
          </w:tcPr>
          <w:p w14:paraId="2961228E" w14:textId="727169BB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*</w:t>
            </w:r>
          </w:p>
        </w:tc>
      </w:tr>
      <w:tr w:rsidR="005B57EC" w:rsidRPr="00E126FF" w14:paraId="1558C519" w14:textId="77777777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0F12DA64" w14:textId="098E13BF" w:rsidR="005B57EC" w:rsidRPr="00E126FF" w:rsidRDefault="005B57EC" w:rsidP="005B57E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A-ECMO (n)</w:t>
            </w:r>
          </w:p>
        </w:tc>
        <w:tc>
          <w:tcPr>
            <w:tcW w:w="1997" w:type="dxa"/>
          </w:tcPr>
          <w:p w14:paraId="6150F429" w14:textId="7E151222" w:rsidR="005B57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 %)</w:t>
            </w:r>
          </w:p>
        </w:tc>
        <w:tc>
          <w:tcPr>
            <w:tcW w:w="1998" w:type="dxa"/>
          </w:tcPr>
          <w:p w14:paraId="79B3ADD2" w14:textId="68139C52" w:rsidR="005B57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2 %)</w:t>
            </w:r>
          </w:p>
        </w:tc>
        <w:tc>
          <w:tcPr>
            <w:tcW w:w="1998" w:type="dxa"/>
          </w:tcPr>
          <w:p w14:paraId="7D2044D3" w14:textId="57E96E81" w:rsidR="005B57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 (8 %)</w:t>
            </w:r>
          </w:p>
        </w:tc>
        <w:tc>
          <w:tcPr>
            <w:tcW w:w="1998" w:type="dxa"/>
          </w:tcPr>
          <w:p w14:paraId="59FD564D" w14:textId="345E85A0" w:rsidR="005B57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 (19 %)</w:t>
            </w:r>
          </w:p>
        </w:tc>
        <w:tc>
          <w:tcPr>
            <w:tcW w:w="1907" w:type="dxa"/>
          </w:tcPr>
          <w:p w14:paraId="66E4A75B" w14:textId="454C4F13" w:rsidR="005B57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2 (46 %)</w:t>
            </w:r>
          </w:p>
        </w:tc>
        <w:tc>
          <w:tcPr>
            <w:tcW w:w="1807" w:type="dxa"/>
          </w:tcPr>
          <w:p w14:paraId="6CF530A9" w14:textId="479D061D" w:rsidR="005B57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6C6CA6E2" w14:textId="0E777762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0A474D49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Dialysis (n)</w:t>
            </w:r>
          </w:p>
        </w:tc>
        <w:tc>
          <w:tcPr>
            <w:tcW w:w="1997" w:type="dxa"/>
          </w:tcPr>
          <w:p w14:paraId="0F111A33" w14:textId="4052441F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7 %)</w:t>
            </w:r>
          </w:p>
        </w:tc>
        <w:tc>
          <w:tcPr>
            <w:tcW w:w="1998" w:type="dxa"/>
          </w:tcPr>
          <w:p w14:paraId="4757900C" w14:textId="17528AC7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13 %)</w:t>
            </w:r>
          </w:p>
        </w:tc>
        <w:tc>
          <w:tcPr>
            <w:tcW w:w="1998" w:type="dxa"/>
          </w:tcPr>
          <w:p w14:paraId="3F37EB9C" w14:textId="513243E4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1 (24 %)</w:t>
            </w:r>
          </w:p>
        </w:tc>
        <w:tc>
          <w:tcPr>
            <w:tcW w:w="1998" w:type="dxa"/>
          </w:tcPr>
          <w:p w14:paraId="4623CAE7" w14:textId="25B3D937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26 %)</w:t>
            </w:r>
          </w:p>
        </w:tc>
        <w:tc>
          <w:tcPr>
            <w:tcW w:w="1907" w:type="dxa"/>
          </w:tcPr>
          <w:p w14:paraId="4EC9F8DE" w14:textId="65E162A8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8 (34 %)</w:t>
            </w:r>
          </w:p>
        </w:tc>
        <w:tc>
          <w:tcPr>
            <w:tcW w:w="1807" w:type="dxa"/>
          </w:tcPr>
          <w:p w14:paraId="182B9D41" w14:textId="5C19256A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CD41EC" w:rsidRPr="00E126FF" w14:paraId="2093ADA9" w14:textId="5C3C985C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1F4B233D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Laboratory Values</w:t>
            </w:r>
          </w:p>
        </w:tc>
        <w:tc>
          <w:tcPr>
            <w:tcW w:w="1997" w:type="dxa"/>
          </w:tcPr>
          <w:p w14:paraId="54145806" w14:textId="77777777" w:rsidR="00CD41EC" w:rsidRPr="00E126FF" w:rsidRDefault="00CD41EC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3385866F" w14:textId="77777777" w:rsidR="00CD41EC" w:rsidRPr="00E126FF" w:rsidRDefault="00CD41EC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16D938F3" w14:textId="77777777" w:rsidR="00CD41EC" w:rsidRPr="00E126FF" w:rsidRDefault="00CD41EC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3C14103A" w14:textId="77777777" w:rsidR="00CD41EC" w:rsidRPr="00E126FF" w:rsidRDefault="00CD41EC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7" w:type="dxa"/>
          </w:tcPr>
          <w:p w14:paraId="57644406" w14:textId="77777777" w:rsidR="00CD41EC" w:rsidRPr="00E126FF" w:rsidRDefault="00CD41EC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1BADE1C8" w14:textId="77777777" w:rsidR="00CD41EC" w:rsidRPr="00E126FF" w:rsidRDefault="00CD41EC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41EC" w:rsidRPr="00E126FF" w14:paraId="4A7A2097" w14:textId="78BB7FC2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5C79DF58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pH</w:t>
            </w:r>
          </w:p>
        </w:tc>
        <w:tc>
          <w:tcPr>
            <w:tcW w:w="1997" w:type="dxa"/>
          </w:tcPr>
          <w:p w14:paraId="28F95AF3" w14:textId="45FEFBCA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 (7.3 – 7.4)</w:t>
            </w:r>
          </w:p>
        </w:tc>
        <w:tc>
          <w:tcPr>
            <w:tcW w:w="1998" w:type="dxa"/>
          </w:tcPr>
          <w:p w14:paraId="57BBB601" w14:textId="4913E9C6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 (7.3 – 7.4)</w:t>
            </w:r>
          </w:p>
        </w:tc>
        <w:tc>
          <w:tcPr>
            <w:tcW w:w="1998" w:type="dxa"/>
          </w:tcPr>
          <w:p w14:paraId="5C512900" w14:textId="3AD10CC6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 (7.3 – 7.4)</w:t>
            </w:r>
          </w:p>
        </w:tc>
        <w:tc>
          <w:tcPr>
            <w:tcW w:w="1998" w:type="dxa"/>
          </w:tcPr>
          <w:p w14:paraId="0D9FAA62" w14:textId="6B952659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 (7.2 – 7.4)</w:t>
            </w:r>
          </w:p>
        </w:tc>
        <w:tc>
          <w:tcPr>
            <w:tcW w:w="1907" w:type="dxa"/>
          </w:tcPr>
          <w:p w14:paraId="5C9E9147" w14:textId="5ACEAA3A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 (7.2 – 7.3)</w:t>
            </w:r>
          </w:p>
        </w:tc>
        <w:tc>
          <w:tcPr>
            <w:tcW w:w="1807" w:type="dxa"/>
          </w:tcPr>
          <w:p w14:paraId="4C2127F7" w14:textId="4A24D98E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3D2BA189" w14:textId="2F071D8D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4A4110BB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Lactate (mmol/L)</w:t>
            </w:r>
          </w:p>
        </w:tc>
        <w:tc>
          <w:tcPr>
            <w:tcW w:w="1997" w:type="dxa"/>
          </w:tcPr>
          <w:p w14:paraId="325A7053" w14:textId="27E3DDB2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1.1 – 1.9)</w:t>
            </w:r>
          </w:p>
        </w:tc>
        <w:tc>
          <w:tcPr>
            <w:tcW w:w="1998" w:type="dxa"/>
          </w:tcPr>
          <w:p w14:paraId="21DD7C6A" w14:textId="6EE89544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1.0 – 1.3)</w:t>
            </w:r>
          </w:p>
        </w:tc>
        <w:tc>
          <w:tcPr>
            <w:tcW w:w="1998" w:type="dxa"/>
          </w:tcPr>
          <w:p w14:paraId="57C6905A" w14:textId="40B552F0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 (1.6 – 3.8)</w:t>
            </w:r>
          </w:p>
        </w:tc>
        <w:tc>
          <w:tcPr>
            <w:tcW w:w="1998" w:type="dxa"/>
          </w:tcPr>
          <w:p w14:paraId="6F4B0E26" w14:textId="14AE15DA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 (2.0 – 7.4)</w:t>
            </w:r>
          </w:p>
        </w:tc>
        <w:tc>
          <w:tcPr>
            <w:tcW w:w="1907" w:type="dxa"/>
          </w:tcPr>
          <w:p w14:paraId="67442078" w14:textId="63F4C972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 (4.1 – 13.4)</w:t>
            </w:r>
          </w:p>
        </w:tc>
        <w:tc>
          <w:tcPr>
            <w:tcW w:w="1807" w:type="dxa"/>
          </w:tcPr>
          <w:p w14:paraId="3F057680" w14:textId="6CA8A743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485E261C" w14:textId="4F9FE2E4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4DE0E92C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emoglobin (mg/dL)</w:t>
            </w:r>
          </w:p>
        </w:tc>
        <w:tc>
          <w:tcPr>
            <w:tcW w:w="1997" w:type="dxa"/>
          </w:tcPr>
          <w:p w14:paraId="120FC0C5" w14:textId="623201A6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8 (9.2 – 11.5)</w:t>
            </w:r>
          </w:p>
        </w:tc>
        <w:tc>
          <w:tcPr>
            <w:tcW w:w="1998" w:type="dxa"/>
          </w:tcPr>
          <w:p w14:paraId="53DCDE6E" w14:textId="32FAFCFA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3 (9.7 – 12.8)</w:t>
            </w:r>
          </w:p>
        </w:tc>
        <w:tc>
          <w:tcPr>
            <w:tcW w:w="1998" w:type="dxa"/>
          </w:tcPr>
          <w:p w14:paraId="4F040F12" w14:textId="690B0A24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4 (9.9 – 13.1)</w:t>
            </w:r>
          </w:p>
        </w:tc>
        <w:tc>
          <w:tcPr>
            <w:tcW w:w="1998" w:type="dxa"/>
          </w:tcPr>
          <w:p w14:paraId="71F58403" w14:textId="150B0F32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9 (9.5 – 12.6)</w:t>
            </w:r>
          </w:p>
        </w:tc>
        <w:tc>
          <w:tcPr>
            <w:tcW w:w="1907" w:type="dxa"/>
          </w:tcPr>
          <w:p w14:paraId="4E643770" w14:textId="161062C0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 (9.3 – 12.3)</w:t>
            </w:r>
          </w:p>
        </w:tc>
        <w:tc>
          <w:tcPr>
            <w:tcW w:w="1807" w:type="dxa"/>
          </w:tcPr>
          <w:p w14:paraId="43D02F3A" w14:textId="5B7E1AD3" w:rsidR="00CD41EC" w:rsidRPr="00E126FF" w:rsidRDefault="008047B2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2517A13D" w14:textId="24B09B37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5EE8D3F1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reatinine (mg/dL)</w:t>
            </w:r>
          </w:p>
        </w:tc>
        <w:tc>
          <w:tcPr>
            <w:tcW w:w="1997" w:type="dxa"/>
          </w:tcPr>
          <w:p w14:paraId="4CD38E59" w14:textId="03C71950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0.8 – 1.8)</w:t>
            </w:r>
          </w:p>
        </w:tc>
        <w:tc>
          <w:tcPr>
            <w:tcW w:w="1998" w:type="dxa"/>
          </w:tcPr>
          <w:p w14:paraId="5CEF348B" w14:textId="48EF35FA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1.0 – 2.0)</w:t>
            </w:r>
          </w:p>
        </w:tc>
        <w:tc>
          <w:tcPr>
            <w:tcW w:w="1998" w:type="dxa"/>
          </w:tcPr>
          <w:p w14:paraId="7AAEE82E" w14:textId="5254BA5F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(1.0 – 1.8)</w:t>
            </w:r>
          </w:p>
        </w:tc>
        <w:tc>
          <w:tcPr>
            <w:tcW w:w="1998" w:type="dxa"/>
          </w:tcPr>
          <w:p w14:paraId="23E6F535" w14:textId="3CC1B072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1.2 – 2.5)</w:t>
            </w:r>
          </w:p>
        </w:tc>
        <w:tc>
          <w:tcPr>
            <w:tcW w:w="1907" w:type="dxa"/>
          </w:tcPr>
          <w:p w14:paraId="6C665F48" w14:textId="337839F7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 (1.2 – 2.1)</w:t>
            </w:r>
          </w:p>
        </w:tc>
        <w:tc>
          <w:tcPr>
            <w:tcW w:w="1807" w:type="dxa"/>
          </w:tcPr>
          <w:p w14:paraId="263F49F9" w14:textId="4EB81E9B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645F753C" w14:textId="6505A9C0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16916F17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Vital Parameters</w:t>
            </w:r>
          </w:p>
        </w:tc>
        <w:tc>
          <w:tcPr>
            <w:tcW w:w="1997" w:type="dxa"/>
          </w:tcPr>
          <w:p w14:paraId="4CDDA9A5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56BEF7FC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7187A2A2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03FD9D28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7" w:type="dxa"/>
          </w:tcPr>
          <w:p w14:paraId="0BE29850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254E11DA" w14:textId="77777777" w:rsidR="00CD41EC" w:rsidRPr="00E126FF" w:rsidRDefault="00CD41EC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41EC" w:rsidRPr="00E126FF" w14:paraId="43B6D25C" w14:textId="3F0FAFA3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3D215B42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eart Rate (bpm)</w:t>
            </w:r>
          </w:p>
        </w:tc>
        <w:tc>
          <w:tcPr>
            <w:tcW w:w="1997" w:type="dxa"/>
          </w:tcPr>
          <w:p w14:paraId="203E7BAE" w14:textId="666EC5AC" w:rsidR="00CD41EC" w:rsidRPr="00E126FF" w:rsidRDefault="008047B2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8 (76 </w:t>
            </w:r>
            <w:r w:rsidR="00884227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84227">
              <w:rPr>
                <w:rFonts w:ascii="Times New Roman" w:hAnsi="Times New Roman" w:cs="Times New Roman"/>
                <w:sz w:val="22"/>
                <w:szCs w:val="22"/>
              </w:rPr>
              <w:t>102)</w:t>
            </w:r>
          </w:p>
        </w:tc>
        <w:tc>
          <w:tcPr>
            <w:tcW w:w="1998" w:type="dxa"/>
          </w:tcPr>
          <w:p w14:paraId="64DA9450" w14:textId="3B3314A1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76 – 106)</w:t>
            </w:r>
          </w:p>
        </w:tc>
        <w:tc>
          <w:tcPr>
            <w:tcW w:w="1998" w:type="dxa"/>
          </w:tcPr>
          <w:p w14:paraId="20BDEFFB" w14:textId="5155691C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 (78 – 110)</w:t>
            </w:r>
          </w:p>
        </w:tc>
        <w:tc>
          <w:tcPr>
            <w:tcW w:w="1998" w:type="dxa"/>
          </w:tcPr>
          <w:p w14:paraId="38B1D462" w14:textId="5A1B9345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 (80 – 112)</w:t>
            </w:r>
          </w:p>
        </w:tc>
        <w:tc>
          <w:tcPr>
            <w:tcW w:w="1907" w:type="dxa"/>
          </w:tcPr>
          <w:p w14:paraId="221901CD" w14:textId="36FBE981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84 – 120)</w:t>
            </w:r>
          </w:p>
        </w:tc>
        <w:tc>
          <w:tcPr>
            <w:tcW w:w="1807" w:type="dxa"/>
          </w:tcPr>
          <w:p w14:paraId="57D1D914" w14:textId="447E6D75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3ADB45E2" w14:textId="2881BE71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57B0F607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ystolic Blood Pressure (mmHg)</w:t>
            </w:r>
          </w:p>
        </w:tc>
        <w:tc>
          <w:tcPr>
            <w:tcW w:w="1997" w:type="dxa"/>
          </w:tcPr>
          <w:p w14:paraId="70BDEFC3" w14:textId="4E4A604C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 (94 – 111)</w:t>
            </w:r>
          </w:p>
        </w:tc>
        <w:tc>
          <w:tcPr>
            <w:tcW w:w="1998" w:type="dxa"/>
          </w:tcPr>
          <w:p w14:paraId="1DE12155" w14:textId="22697524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 (81 – 110)</w:t>
            </w:r>
          </w:p>
        </w:tc>
        <w:tc>
          <w:tcPr>
            <w:tcW w:w="1998" w:type="dxa"/>
          </w:tcPr>
          <w:p w14:paraId="362B41AF" w14:textId="5FFC6664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80 – 104)</w:t>
            </w:r>
          </w:p>
        </w:tc>
        <w:tc>
          <w:tcPr>
            <w:tcW w:w="1998" w:type="dxa"/>
          </w:tcPr>
          <w:p w14:paraId="026187B2" w14:textId="6AB04BA1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 (75 – 98)</w:t>
            </w:r>
          </w:p>
        </w:tc>
        <w:tc>
          <w:tcPr>
            <w:tcW w:w="1907" w:type="dxa"/>
          </w:tcPr>
          <w:p w14:paraId="698D9D8A" w14:textId="49D30531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70 – 95)</w:t>
            </w:r>
          </w:p>
        </w:tc>
        <w:tc>
          <w:tcPr>
            <w:tcW w:w="1807" w:type="dxa"/>
          </w:tcPr>
          <w:p w14:paraId="1473B74A" w14:textId="78753D70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7A17DDA1" w14:textId="364B5B3D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0914B2B1" w14:textId="77777777" w:rsidR="00CD41EC" w:rsidRPr="00E126FF" w:rsidRDefault="00CD41EC" w:rsidP="00296223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Diastolic Blood Pressure (mmHg)</w:t>
            </w:r>
          </w:p>
        </w:tc>
        <w:tc>
          <w:tcPr>
            <w:tcW w:w="1997" w:type="dxa"/>
          </w:tcPr>
          <w:p w14:paraId="4B46EC93" w14:textId="2F41035E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41 – 59)</w:t>
            </w:r>
          </w:p>
        </w:tc>
        <w:tc>
          <w:tcPr>
            <w:tcW w:w="1998" w:type="dxa"/>
          </w:tcPr>
          <w:p w14:paraId="088A5A85" w14:textId="508B2FAA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 (40 – 55)</w:t>
            </w:r>
          </w:p>
        </w:tc>
        <w:tc>
          <w:tcPr>
            <w:tcW w:w="1998" w:type="dxa"/>
          </w:tcPr>
          <w:p w14:paraId="3B80DF44" w14:textId="4C385102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40 – 59)</w:t>
            </w:r>
          </w:p>
        </w:tc>
        <w:tc>
          <w:tcPr>
            <w:tcW w:w="1998" w:type="dxa"/>
          </w:tcPr>
          <w:p w14:paraId="668270E9" w14:textId="64CBE2EB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 (40 – 55)</w:t>
            </w:r>
          </w:p>
        </w:tc>
        <w:tc>
          <w:tcPr>
            <w:tcW w:w="1907" w:type="dxa"/>
          </w:tcPr>
          <w:p w14:paraId="00FF0C92" w14:textId="3596C45A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(39 – 55)</w:t>
            </w:r>
          </w:p>
        </w:tc>
        <w:tc>
          <w:tcPr>
            <w:tcW w:w="1807" w:type="dxa"/>
          </w:tcPr>
          <w:p w14:paraId="03F80656" w14:textId="416CA0DE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57AB6416" w14:textId="5D17B62E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009E6593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ntracranial Bleeding (n)</w:t>
            </w:r>
          </w:p>
        </w:tc>
        <w:tc>
          <w:tcPr>
            <w:tcW w:w="1997" w:type="dxa"/>
          </w:tcPr>
          <w:p w14:paraId="2DE552C7" w14:textId="6007EC44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9 %)</w:t>
            </w:r>
          </w:p>
        </w:tc>
        <w:tc>
          <w:tcPr>
            <w:tcW w:w="1998" w:type="dxa"/>
          </w:tcPr>
          <w:p w14:paraId="4F9386AC" w14:textId="641E1980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5 %)</w:t>
            </w:r>
          </w:p>
        </w:tc>
        <w:tc>
          <w:tcPr>
            <w:tcW w:w="1998" w:type="dxa"/>
          </w:tcPr>
          <w:p w14:paraId="1B446561" w14:textId="329FBB97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3 %)</w:t>
            </w:r>
          </w:p>
        </w:tc>
        <w:tc>
          <w:tcPr>
            <w:tcW w:w="1998" w:type="dxa"/>
          </w:tcPr>
          <w:p w14:paraId="6C804125" w14:textId="5EF5C01C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7 %)</w:t>
            </w:r>
          </w:p>
        </w:tc>
        <w:tc>
          <w:tcPr>
            <w:tcW w:w="1907" w:type="dxa"/>
          </w:tcPr>
          <w:p w14:paraId="22E6F10E" w14:textId="0167EC15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 (8 %)</w:t>
            </w:r>
          </w:p>
        </w:tc>
        <w:tc>
          <w:tcPr>
            <w:tcW w:w="1807" w:type="dxa"/>
          </w:tcPr>
          <w:p w14:paraId="71B4F19A" w14:textId="535D9F60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CD41EC" w:rsidRPr="00E126FF" w14:paraId="4F55645E" w14:textId="45A59A8E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652B75DC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lastRenderedPageBreak/>
              <w:t>Ischemic Stroke (n)</w:t>
            </w:r>
          </w:p>
        </w:tc>
        <w:tc>
          <w:tcPr>
            <w:tcW w:w="1997" w:type="dxa"/>
          </w:tcPr>
          <w:p w14:paraId="4F7EB864" w14:textId="6E67D559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8 %)</w:t>
            </w:r>
          </w:p>
        </w:tc>
        <w:tc>
          <w:tcPr>
            <w:tcW w:w="1998" w:type="dxa"/>
          </w:tcPr>
          <w:p w14:paraId="14418534" w14:textId="43AA9054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10 %)</w:t>
            </w:r>
          </w:p>
        </w:tc>
        <w:tc>
          <w:tcPr>
            <w:tcW w:w="1998" w:type="dxa"/>
          </w:tcPr>
          <w:p w14:paraId="420E0D95" w14:textId="67ECABD6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 (7 %)</w:t>
            </w:r>
          </w:p>
        </w:tc>
        <w:tc>
          <w:tcPr>
            <w:tcW w:w="1998" w:type="dxa"/>
          </w:tcPr>
          <w:p w14:paraId="116D911B" w14:textId="3DAC3627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 (11 %)</w:t>
            </w:r>
          </w:p>
        </w:tc>
        <w:tc>
          <w:tcPr>
            <w:tcW w:w="1907" w:type="dxa"/>
          </w:tcPr>
          <w:p w14:paraId="5D1560EA" w14:textId="3C211C31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 (9 %)</w:t>
            </w:r>
          </w:p>
        </w:tc>
        <w:tc>
          <w:tcPr>
            <w:tcW w:w="1807" w:type="dxa"/>
          </w:tcPr>
          <w:p w14:paraId="7D270BEE" w14:textId="7930CDB8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CD41EC" w:rsidRPr="00E126FF" w14:paraId="670CB348" w14:textId="5E019B33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19F8561F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Hemorrhagic Stroke (n)</w:t>
            </w:r>
          </w:p>
        </w:tc>
        <w:tc>
          <w:tcPr>
            <w:tcW w:w="1997" w:type="dxa"/>
          </w:tcPr>
          <w:p w14:paraId="573BEE6E" w14:textId="21F36077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 %)</w:t>
            </w:r>
          </w:p>
        </w:tc>
        <w:tc>
          <w:tcPr>
            <w:tcW w:w="1998" w:type="dxa"/>
          </w:tcPr>
          <w:p w14:paraId="00DFB86C" w14:textId="55816C95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 %)</w:t>
            </w:r>
          </w:p>
        </w:tc>
        <w:tc>
          <w:tcPr>
            <w:tcW w:w="1998" w:type="dxa"/>
          </w:tcPr>
          <w:p w14:paraId="1F82072E" w14:textId="4D3C3A64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1 %)</w:t>
            </w:r>
          </w:p>
        </w:tc>
        <w:tc>
          <w:tcPr>
            <w:tcW w:w="1998" w:type="dxa"/>
          </w:tcPr>
          <w:p w14:paraId="2EBA9CC5" w14:textId="7168086A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 %)</w:t>
            </w:r>
          </w:p>
        </w:tc>
        <w:tc>
          <w:tcPr>
            <w:tcW w:w="1907" w:type="dxa"/>
          </w:tcPr>
          <w:p w14:paraId="1A522675" w14:textId="74BD7818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1 %)</w:t>
            </w:r>
          </w:p>
        </w:tc>
        <w:tc>
          <w:tcPr>
            <w:tcW w:w="1807" w:type="dxa"/>
          </w:tcPr>
          <w:p w14:paraId="7EABE963" w14:textId="63C90744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CD41EC" w:rsidRPr="00E126FF" w14:paraId="50CF089C" w14:textId="24257074" w:rsidTr="00CD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6D46D10E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Bleeding BARC ≥2 (n)</w:t>
            </w:r>
          </w:p>
        </w:tc>
        <w:tc>
          <w:tcPr>
            <w:tcW w:w="1997" w:type="dxa"/>
          </w:tcPr>
          <w:p w14:paraId="1E018B7A" w14:textId="35E0D770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46 %)</w:t>
            </w:r>
          </w:p>
        </w:tc>
        <w:tc>
          <w:tcPr>
            <w:tcW w:w="1998" w:type="dxa"/>
          </w:tcPr>
          <w:p w14:paraId="63130E5F" w14:textId="74E06AF0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24 %)</w:t>
            </w:r>
          </w:p>
        </w:tc>
        <w:tc>
          <w:tcPr>
            <w:tcW w:w="1998" w:type="dxa"/>
          </w:tcPr>
          <w:p w14:paraId="53D8C280" w14:textId="4EFA6B85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1 (26 %)</w:t>
            </w:r>
          </w:p>
        </w:tc>
        <w:tc>
          <w:tcPr>
            <w:tcW w:w="1998" w:type="dxa"/>
          </w:tcPr>
          <w:p w14:paraId="1C2ED342" w14:textId="39ADB88F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 (39 %)</w:t>
            </w:r>
          </w:p>
        </w:tc>
        <w:tc>
          <w:tcPr>
            <w:tcW w:w="1907" w:type="dxa"/>
          </w:tcPr>
          <w:p w14:paraId="1EE1F850" w14:textId="05688505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1 (51 %)</w:t>
            </w:r>
          </w:p>
        </w:tc>
        <w:tc>
          <w:tcPr>
            <w:tcW w:w="1807" w:type="dxa"/>
          </w:tcPr>
          <w:p w14:paraId="4B57E4C9" w14:textId="0BBEE80D" w:rsidR="00CD41EC" w:rsidRPr="00E126FF" w:rsidRDefault="00884227" w:rsidP="002962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</w:tr>
      <w:tr w:rsidR="00CD41EC" w:rsidRPr="00E126FF" w14:paraId="1DC1F197" w14:textId="05F0DA46" w:rsidTr="00CD4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318A328C" w14:textId="77777777" w:rsidR="00CD41EC" w:rsidRPr="00E126FF" w:rsidRDefault="00CD41EC" w:rsidP="00296223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126FF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epsis (n)</w:t>
            </w:r>
          </w:p>
        </w:tc>
        <w:tc>
          <w:tcPr>
            <w:tcW w:w="1997" w:type="dxa"/>
          </w:tcPr>
          <w:p w14:paraId="7610BAF4" w14:textId="040929A6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7 %)</w:t>
            </w:r>
          </w:p>
        </w:tc>
        <w:tc>
          <w:tcPr>
            <w:tcW w:w="1998" w:type="dxa"/>
          </w:tcPr>
          <w:p w14:paraId="4976B854" w14:textId="3E876364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7 %)</w:t>
            </w:r>
          </w:p>
        </w:tc>
        <w:tc>
          <w:tcPr>
            <w:tcW w:w="1998" w:type="dxa"/>
          </w:tcPr>
          <w:p w14:paraId="502C22BA" w14:textId="186485C2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 (13 %)</w:t>
            </w:r>
          </w:p>
        </w:tc>
        <w:tc>
          <w:tcPr>
            <w:tcW w:w="1998" w:type="dxa"/>
          </w:tcPr>
          <w:p w14:paraId="6FDCB08E" w14:textId="2E042EDB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 (14 %)</w:t>
            </w:r>
          </w:p>
        </w:tc>
        <w:tc>
          <w:tcPr>
            <w:tcW w:w="1907" w:type="dxa"/>
          </w:tcPr>
          <w:p w14:paraId="395B40B1" w14:textId="2E980C5B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0 (18 %)</w:t>
            </w:r>
          </w:p>
        </w:tc>
        <w:tc>
          <w:tcPr>
            <w:tcW w:w="1807" w:type="dxa"/>
          </w:tcPr>
          <w:p w14:paraId="03F26E73" w14:textId="07582AFD" w:rsidR="00CD41EC" w:rsidRPr="00E126FF" w:rsidRDefault="00884227" w:rsidP="002962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*</w:t>
            </w:r>
          </w:p>
        </w:tc>
      </w:tr>
    </w:tbl>
    <w:p w14:paraId="3050E3B8" w14:textId="77777777" w:rsidR="00D240F8" w:rsidRDefault="00D240F8">
      <w:pPr>
        <w:rPr>
          <w:sz w:val="22"/>
          <w:szCs w:val="22"/>
          <w:lang w:val="en-US"/>
        </w:rPr>
      </w:pPr>
    </w:p>
    <w:p w14:paraId="58D951A1" w14:textId="141596C5" w:rsidR="00A96AF4" w:rsidRPr="00B050C3" w:rsidRDefault="00B407D9" w:rsidP="00A96AF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</w:t>
      </w:r>
      <w:r w:rsidR="00C404C0">
        <w:rPr>
          <w:rFonts w:ascii="Times New Roman" w:hAnsi="Times New Roman" w:cs="Times New Roman"/>
          <w:b/>
          <w:bCs/>
          <w:sz w:val="21"/>
          <w:szCs w:val="21"/>
          <w:lang w:val="en-US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ry </w:t>
      </w:r>
      <w:r w:rsidR="00A96AF4" w:rsidRPr="00B050C3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A96AF4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3 </w:t>
      </w:r>
      <w:r w:rsidR="00A96AF4" w:rsidRPr="00B050C3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– </w:t>
      </w:r>
      <w:r w:rsidR="00A96AF4">
        <w:rPr>
          <w:rFonts w:ascii="Times New Roman" w:hAnsi="Times New Roman" w:cs="Times New Roman"/>
          <w:b/>
          <w:bCs/>
          <w:sz w:val="21"/>
          <w:szCs w:val="21"/>
          <w:lang w:val="en-US"/>
        </w:rPr>
        <w:t>Subgroups according to SCAI stage</w:t>
      </w:r>
    </w:p>
    <w:p w14:paraId="305FC76A" w14:textId="77777777" w:rsidR="00A96AF4" w:rsidRPr="00AD7DC2" w:rsidRDefault="00A96AF4" w:rsidP="00A96AF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AD2330">
        <w:rPr>
          <w:rFonts w:ascii="Times New Roman" w:hAnsi="Times New Roman" w:cs="Times New Roman"/>
          <w:sz w:val="20"/>
          <w:szCs w:val="20"/>
          <w:lang w:val="en-US"/>
        </w:rPr>
        <w:t>All values presented as median and confidence intervals or absolute values and percentages. SCAI Classification = Society for Cardiovascular Angiography &amp; Interventions Stages of Cardiogenic Shock, VA-ECMO = venoarterial extracorporeal membrane oxygenation, pH = potential of hydrogen, BARC = Bleeding Academic Research Consortium. * = p-values &lt;0.05 were considered statistically significant</w:t>
      </w:r>
    </w:p>
    <w:p w14:paraId="7B7C1350" w14:textId="77777777" w:rsidR="00D240F8" w:rsidRDefault="00D240F8">
      <w:pPr>
        <w:rPr>
          <w:sz w:val="22"/>
          <w:szCs w:val="22"/>
          <w:lang w:val="en-US"/>
        </w:rPr>
      </w:pPr>
    </w:p>
    <w:p w14:paraId="14CA898F" w14:textId="77777777" w:rsidR="006619B5" w:rsidRDefault="006619B5">
      <w:pPr>
        <w:rPr>
          <w:sz w:val="22"/>
          <w:szCs w:val="22"/>
          <w:lang w:val="en-US"/>
        </w:rPr>
      </w:pPr>
    </w:p>
    <w:p w14:paraId="1A096476" w14:textId="6496F9B9" w:rsidR="006619B5" w:rsidRDefault="006619B5">
      <w:pPr>
        <w:rPr>
          <w:sz w:val="22"/>
          <w:szCs w:val="22"/>
          <w:lang w:val="en-US"/>
        </w:rPr>
      </w:pPr>
    </w:p>
    <w:p w14:paraId="74059E16" w14:textId="0EF7214D" w:rsidR="006619B5" w:rsidRDefault="009B60FC">
      <w:pPr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CBFABC7" wp14:editId="45333682">
                <wp:simplePos x="0" y="0"/>
                <wp:positionH relativeFrom="column">
                  <wp:posOffset>135890</wp:posOffset>
                </wp:positionH>
                <wp:positionV relativeFrom="paragraph">
                  <wp:posOffset>147447</wp:posOffset>
                </wp:positionV>
                <wp:extent cx="8735060" cy="2567305"/>
                <wp:effectExtent l="0" t="0" r="2540" b="0"/>
                <wp:wrapNone/>
                <wp:docPr id="1349150511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35060" cy="2567305"/>
                          <a:chOff x="0" y="0"/>
                          <a:chExt cx="9057105" cy="2819400"/>
                        </a:xfrm>
                      </wpg:grpSpPr>
                      <pic:pic xmlns:pic="http://schemas.openxmlformats.org/drawingml/2006/picture">
                        <pic:nvPicPr>
                          <pic:cNvPr id="1733376014" name="Grafik 1" descr="Ein Bild, das Text, Screenshot, Reihe, Diagramm enthält.&#10;&#10;Automatisch generierte Beschreibung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4484" y="0"/>
                            <a:ext cx="4140200" cy="2819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8537953" name="Grafik 2" descr="Ein Bild, das Text, Screenshot, Reihe, Diagramm enthält.&#10;&#10;Automatisch generierte Beschreibun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16905" y="0"/>
                            <a:ext cx="4140200" cy="2819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3966160" name="Textfeld 2"/>
                        <wps:cNvSpPr txBox="1"/>
                        <wps:spPr>
                          <a:xfrm>
                            <a:off x="0" y="1772652"/>
                            <a:ext cx="321945" cy="2438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2CFCB9B" w14:textId="77777777" w:rsidR="00AA047E" w:rsidRPr="00623DE8" w:rsidRDefault="00AA047E" w:rsidP="00AA047E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9539090" name="Textfeld 2"/>
                        <wps:cNvSpPr txBox="1"/>
                        <wps:spPr>
                          <a:xfrm>
                            <a:off x="4724400" y="1772652"/>
                            <a:ext cx="321945" cy="2438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74987B" w14:textId="09E2DD57" w:rsidR="005E78F7" w:rsidRPr="00623DE8" w:rsidRDefault="005E78F7" w:rsidP="005E78F7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BFABC7" id="Gruppieren 3" o:spid="_x0000_s1026" style="position:absolute;margin-left:10.7pt;margin-top:11.6pt;width:687.8pt;height:202.15pt;z-index:251663360;mso-width-relative:margin;mso-height-relative:margin" coordsize="90571,28194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alt="Ein Bild, das Text, Screenshot, Reihe, Diagramm enthält.&#10;&#10;Automatisch generierte Beschreibung" style="position:absolute;left:1844;width:41402;height:281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">
                  <v:imagedata r:id="rId6" o:title="Ein Bild, das Text, Screenshot, Reihe, Diagramm enthält"/>
                </v:shape>
                <v:shape id="Grafik 2" o:spid="_x0000_s1028" type="#_x0000_t75" alt="Ein Bild, das Text, Screenshot, Reihe, Diagramm enthält.&#10;&#10;Automatisch generierte Beschreibung" style="position:absolute;left:49169;width:41402;height:281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">
                  <v:imagedata r:id="rId7" o:title="Ein Bild, das Text, Screenshot, Reihe, Diagramm enthäl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9" type="#_x0000_t202" style="position:absolute;top:17726;width:3219;height:24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" fillcolor="white [3201]" stroked="f" strokeweight=".5pt">
                  <v:textbox>
                    <w:txbxContent>
                      <w:p w14:paraId="42CFCB9B" w14:textId="77777777" w:rsidR="00AA047E" w:rsidRPr="00623DE8" w:rsidRDefault="00AA047E" w:rsidP="00AA047E">
                        <w:pPr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)</w:t>
                        </w:r>
                      </w:p>
                    </w:txbxContent>
                  </v:textbox>
                </v:shape>
                <v:shape id="Textfeld 2" o:spid="_x0000_s1030" type="#_x0000_t202" style="position:absolute;left:47244;top:17726;width:3219;height:24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" fillcolor="white [3201]" stroked="f" strokeweight=".5pt">
                  <v:textbox>
                    <w:txbxContent>
                      <w:p w14:paraId="5974987B" w14:textId="09E2DD57" w:rsidR="005E78F7" w:rsidRPr="00623DE8" w:rsidRDefault="005E78F7" w:rsidP="005E78F7">
                        <w:pPr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99C4DD3" w14:textId="35A09912" w:rsidR="006619B5" w:rsidRDefault="006619B5">
      <w:pPr>
        <w:rPr>
          <w:sz w:val="22"/>
          <w:szCs w:val="22"/>
          <w:lang w:val="en-US"/>
        </w:rPr>
      </w:pPr>
    </w:p>
    <w:p w14:paraId="6BC1F13D" w14:textId="3A65DA2D" w:rsidR="006619B5" w:rsidRDefault="006619B5">
      <w:pPr>
        <w:rPr>
          <w:sz w:val="22"/>
          <w:szCs w:val="22"/>
          <w:lang w:val="en-US"/>
        </w:rPr>
      </w:pPr>
    </w:p>
    <w:p w14:paraId="5CB752BB" w14:textId="77777777" w:rsidR="00AA047E" w:rsidRDefault="00AA047E">
      <w:pPr>
        <w:rPr>
          <w:sz w:val="22"/>
          <w:szCs w:val="22"/>
          <w:lang w:val="en-US"/>
        </w:rPr>
      </w:pPr>
    </w:p>
    <w:p w14:paraId="70660576" w14:textId="77777777" w:rsidR="00AA047E" w:rsidRDefault="00AA047E">
      <w:pPr>
        <w:rPr>
          <w:sz w:val="22"/>
          <w:szCs w:val="22"/>
          <w:lang w:val="en-US"/>
        </w:rPr>
      </w:pPr>
    </w:p>
    <w:p w14:paraId="4B7F17D0" w14:textId="77777777" w:rsidR="00AA047E" w:rsidRDefault="00AA047E">
      <w:pPr>
        <w:rPr>
          <w:sz w:val="22"/>
          <w:szCs w:val="22"/>
          <w:lang w:val="en-US"/>
        </w:rPr>
      </w:pPr>
    </w:p>
    <w:p w14:paraId="45BECB0C" w14:textId="77777777" w:rsidR="00AA047E" w:rsidRDefault="00AA047E">
      <w:pPr>
        <w:rPr>
          <w:sz w:val="22"/>
          <w:szCs w:val="22"/>
          <w:lang w:val="en-US"/>
        </w:rPr>
      </w:pPr>
    </w:p>
    <w:p w14:paraId="31357600" w14:textId="4479F093" w:rsidR="00AA047E" w:rsidRDefault="00AA047E">
      <w:pPr>
        <w:rPr>
          <w:sz w:val="22"/>
          <w:szCs w:val="22"/>
          <w:lang w:val="en-US"/>
        </w:rPr>
      </w:pPr>
    </w:p>
    <w:p w14:paraId="7A6DB890" w14:textId="33BD8354" w:rsidR="00AA047E" w:rsidRDefault="00AA047E">
      <w:pPr>
        <w:rPr>
          <w:sz w:val="22"/>
          <w:szCs w:val="22"/>
          <w:lang w:val="en-US"/>
        </w:rPr>
      </w:pPr>
    </w:p>
    <w:p w14:paraId="7E58BBB8" w14:textId="0EED97AF" w:rsidR="00AA047E" w:rsidRDefault="00AA047E">
      <w:pPr>
        <w:rPr>
          <w:sz w:val="22"/>
          <w:szCs w:val="22"/>
          <w:lang w:val="en-US"/>
        </w:rPr>
      </w:pPr>
    </w:p>
    <w:p w14:paraId="37EAC875" w14:textId="3D08D128" w:rsidR="00AA047E" w:rsidRDefault="00AA047E">
      <w:pPr>
        <w:rPr>
          <w:sz w:val="22"/>
          <w:szCs w:val="22"/>
          <w:lang w:val="en-US"/>
        </w:rPr>
      </w:pPr>
    </w:p>
    <w:p w14:paraId="6A8F5C15" w14:textId="28E3C79B" w:rsidR="00AA047E" w:rsidRDefault="00AA047E">
      <w:pPr>
        <w:rPr>
          <w:sz w:val="22"/>
          <w:szCs w:val="22"/>
          <w:lang w:val="en-US"/>
        </w:rPr>
      </w:pPr>
    </w:p>
    <w:p w14:paraId="76EFF8FE" w14:textId="21A0B963" w:rsidR="00AA047E" w:rsidRDefault="00AA047E">
      <w:pPr>
        <w:rPr>
          <w:sz w:val="22"/>
          <w:szCs w:val="22"/>
          <w:lang w:val="en-US"/>
        </w:rPr>
      </w:pPr>
    </w:p>
    <w:p w14:paraId="2573C328" w14:textId="3B7E7AE2" w:rsidR="00AA047E" w:rsidRDefault="00AA047E">
      <w:pPr>
        <w:rPr>
          <w:sz w:val="22"/>
          <w:szCs w:val="22"/>
          <w:lang w:val="en-US"/>
        </w:rPr>
      </w:pPr>
    </w:p>
    <w:p w14:paraId="189F6408" w14:textId="47E40498" w:rsidR="00AA047E" w:rsidRDefault="00AA047E">
      <w:pPr>
        <w:rPr>
          <w:sz w:val="22"/>
          <w:szCs w:val="22"/>
          <w:lang w:val="en-US"/>
        </w:rPr>
      </w:pPr>
    </w:p>
    <w:p w14:paraId="413A5403" w14:textId="60AF4692" w:rsidR="00AA047E" w:rsidRDefault="00AA047E">
      <w:pPr>
        <w:rPr>
          <w:sz w:val="22"/>
          <w:szCs w:val="22"/>
          <w:lang w:val="en-US"/>
        </w:rPr>
      </w:pPr>
    </w:p>
    <w:p w14:paraId="1D01449D" w14:textId="77777777" w:rsidR="009B60FC" w:rsidRDefault="009B60FC" w:rsidP="009B60FC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598A360F" w14:textId="1B1F7B2A" w:rsidR="009B60FC" w:rsidRPr="00B050C3" w:rsidRDefault="00D91AD6" w:rsidP="009B60F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</w:t>
      </w:r>
      <w:r w:rsidR="00C404C0">
        <w:rPr>
          <w:rFonts w:ascii="Times New Roman" w:hAnsi="Times New Roman" w:cs="Times New Roman"/>
          <w:b/>
          <w:bCs/>
          <w:sz w:val="21"/>
          <w:szCs w:val="21"/>
          <w:lang w:val="en-US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ry </w:t>
      </w:r>
      <w:r w:rsidR="009B60FC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</w:t>
      </w:r>
      <w:r w:rsidR="009B60FC" w:rsidRPr="00B050C3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9B60FC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1 </w:t>
      </w:r>
      <w:r w:rsidR="009B60FC" w:rsidRPr="00B050C3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– </w:t>
      </w:r>
      <w:r w:rsidR="009B60FC">
        <w:rPr>
          <w:rFonts w:ascii="Times New Roman" w:hAnsi="Times New Roman" w:cs="Times New Roman"/>
          <w:b/>
          <w:bCs/>
          <w:sz w:val="21"/>
          <w:szCs w:val="21"/>
          <w:lang w:val="en-US"/>
        </w:rPr>
        <w:t>Mortality in dependance of the day of the week of the patient´s admission</w:t>
      </w:r>
    </w:p>
    <w:p w14:paraId="5BBE04E4" w14:textId="32DC9573" w:rsidR="00AA047E" w:rsidRPr="00D240F8" w:rsidRDefault="009B60FC">
      <w:pPr>
        <w:rPr>
          <w:sz w:val="22"/>
          <w:szCs w:val="22"/>
          <w:lang w:val="en-US"/>
        </w:rPr>
      </w:pPr>
      <w:r w:rsidRPr="009B60FC">
        <w:rPr>
          <w:rFonts w:ascii="Times New Roman" w:hAnsi="Times New Roman" w:cs="Times New Roman"/>
          <w:sz w:val="20"/>
          <w:szCs w:val="20"/>
          <w:lang w:val="en-US"/>
        </w:rPr>
        <w:t xml:space="preserve">Cumulative survival curves for patients </w:t>
      </w:r>
      <w:r>
        <w:rPr>
          <w:rFonts w:ascii="Times New Roman" w:hAnsi="Times New Roman" w:cs="Times New Roman"/>
          <w:sz w:val="20"/>
          <w:szCs w:val="20"/>
          <w:lang w:val="en-US"/>
        </w:rPr>
        <w:t>admitted during working hours</w:t>
      </w:r>
      <w:r w:rsidRPr="009B60FC">
        <w:rPr>
          <w:rFonts w:ascii="Times New Roman" w:hAnsi="Times New Roman" w:cs="Times New Roman"/>
          <w:sz w:val="20"/>
          <w:szCs w:val="20"/>
          <w:lang w:val="en-US"/>
        </w:rPr>
        <w:t xml:space="preserve"> (A) and </w:t>
      </w:r>
      <w:r>
        <w:rPr>
          <w:rFonts w:ascii="Times New Roman" w:hAnsi="Times New Roman" w:cs="Times New Roman"/>
          <w:sz w:val="20"/>
          <w:szCs w:val="20"/>
          <w:lang w:val="en-US"/>
        </w:rPr>
        <w:t>off-hours</w:t>
      </w:r>
      <w:r w:rsidRPr="009B60FC">
        <w:rPr>
          <w:rFonts w:ascii="Times New Roman" w:hAnsi="Times New Roman" w:cs="Times New Roman"/>
          <w:sz w:val="20"/>
          <w:szCs w:val="20"/>
          <w:lang w:val="en-US"/>
        </w:rPr>
        <w:t xml:space="preserve"> (B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each day of the week. </w:t>
      </w:r>
    </w:p>
    <w:sectPr w:rsidR="00AA047E" w:rsidRPr="00D240F8" w:rsidSect="00135F0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525"/>
    <w:rsid w:val="000A0703"/>
    <w:rsid w:val="000A3B36"/>
    <w:rsid w:val="000D677F"/>
    <w:rsid w:val="00135F09"/>
    <w:rsid w:val="001650E3"/>
    <w:rsid w:val="001E6E79"/>
    <w:rsid w:val="00342525"/>
    <w:rsid w:val="003A3736"/>
    <w:rsid w:val="003E7A18"/>
    <w:rsid w:val="003F4D2F"/>
    <w:rsid w:val="004566F0"/>
    <w:rsid w:val="00470619"/>
    <w:rsid w:val="00472DE8"/>
    <w:rsid w:val="004B0AF3"/>
    <w:rsid w:val="005B57EC"/>
    <w:rsid w:val="005E78F7"/>
    <w:rsid w:val="006619B5"/>
    <w:rsid w:val="006A7F90"/>
    <w:rsid w:val="007456E5"/>
    <w:rsid w:val="00783FEF"/>
    <w:rsid w:val="007937E6"/>
    <w:rsid w:val="008047B2"/>
    <w:rsid w:val="00812513"/>
    <w:rsid w:val="00884227"/>
    <w:rsid w:val="008C1016"/>
    <w:rsid w:val="00991B17"/>
    <w:rsid w:val="009B60FC"/>
    <w:rsid w:val="00A528C7"/>
    <w:rsid w:val="00A96AF4"/>
    <w:rsid w:val="00AA047E"/>
    <w:rsid w:val="00AE4171"/>
    <w:rsid w:val="00B050C3"/>
    <w:rsid w:val="00B226B2"/>
    <w:rsid w:val="00B407D9"/>
    <w:rsid w:val="00B94B54"/>
    <w:rsid w:val="00B970AD"/>
    <w:rsid w:val="00BC0976"/>
    <w:rsid w:val="00C404C0"/>
    <w:rsid w:val="00C7758C"/>
    <w:rsid w:val="00CD41EC"/>
    <w:rsid w:val="00D240F8"/>
    <w:rsid w:val="00D91AD6"/>
    <w:rsid w:val="00E126FF"/>
    <w:rsid w:val="00F46D49"/>
    <w:rsid w:val="00F93332"/>
    <w:rsid w:val="00FB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0A02C"/>
  <w15:chartTrackingRefBased/>
  <w15:docId w15:val="{323D326C-DB33-7349-ACE3-F6D67787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2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34252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34252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1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Naumann</dc:creator>
  <cp:keywords/>
  <dc:description/>
  <cp:lastModifiedBy>Dominik Naumann</cp:lastModifiedBy>
  <cp:revision>36</cp:revision>
  <dcterms:created xsi:type="dcterms:W3CDTF">2023-12-15T14:39:00Z</dcterms:created>
  <dcterms:modified xsi:type="dcterms:W3CDTF">2024-01-15T16:48:00Z</dcterms:modified>
</cp:coreProperties>
</file>